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A3FBC5" w14:textId="063547C5" w:rsidR="003C1732" w:rsidRPr="0099291C" w:rsidRDefault="003C1732" w:rsidP="003C173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</w:pPr>
      <w:r w:rsidRPr="0099291C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99291C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r w:rsidR="0099291C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S</w:t>
      </w:r>
      <w:r w:rsidRPr="0099291C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1.  </w:t>
      </w:r>
      <w:r w:rsidRPr="009929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justed hazard ratios denoting homotypic and heterotypic protection or cross-reactivity between norovirus genotypes among 194 children in Peru if </w:t>
      </w:r>
      <w:r w:rsidR="00DC36ED" w:rsidRPr="009929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99291C">
        <w:rPr>
          <w:rFonts w:ascii="Times New Roman" w:hAnsi="Times New Roman" w:cs="Times New Roman"/>
          <w:color w:val="000000" w:themeColor="text1"/>
          <w:sz w:val="24"/>
          <w:szCs w:val="24"/>
        </w:rPr>
        <w:t>time</w:t>
      </w:r>
      <w:r w:rsidR="00DC36ED" w:rsidRPr="009929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9291C">
        <w:rPr>
          <w:rFonts w:ascii="Times New Roman" w:hAnsi="Times New Roman" w:cs="Times New Roman"/>
          <w:color w:val="000000" w:themeColor="text1"/>
          <w:sz w:val="24"/>
          <w:szCs w:val="24"/>
        </w:rPr>
        <w:t>delineating a new infection between detections is expanded from 30 days to 90 days</w:t>
      </w:r>
    </w:p>
    <w:tbl>
      <w:tblPr>
        <w:tblStyle w:val="TableGrid"/>
        <w:tblW w:w="10378" w:type="dxa"/>
        <w:tblInd w:w="85" w:type="dxa"/>
        <w:tblLook w:val="04A0" w:firstRow="1" w:lastRow="0" w:firstColumn="1" w:lastColumn="0" w:noHBand="0" w:noVBand="1"/>
      </w:tblPr>
      <w:tblGrid>
        <w:gridCol w:w="1162"/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 w:rsidR="003C1732" w:rsidRPr="0099291C" w14:paraId="468CB0FB" w14:textId="77777777" w:rsidTr="00CC4E8C">
        <w:trPr>
          <w:trHeight w:val="230"/>
        </w:trPr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E6472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1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0543E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djusted Hazard Ratio [95% Confidence Interval]</w:t>
            </w:r>
          </w:p>
        </w:tc>
      </w:tr>
      <w:tr w:rsidR="003C1732" w:rsidRPr="0099291C" w14:paraId="789D4817" w14:textId="77777777" w:rsidTr="00CC4E8C">
        <w:trPr>
          <w:trHeight w:val="230"/>
        </w:trPr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E5ABD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Prior infection 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BB811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.3 </w:t>
            </w:r>
          </w:p>
          <w:p w14:paraId="12F10885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71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08D77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.5 </w:t>
            </w:r>
          </w:p>
          <w:p w14:paraId="189FDC15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48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AE0E7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.7 </w:t>
            </w:r>
          </w:p>
          <w:p w14:paraId="4D22DE80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58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EB382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.2 (n=44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9685B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.4 (n=182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534A4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.6 (n=141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13949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.17 (n=53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FB130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.23 (n=45)</w:t>
            </w:r>
          </w:p>
        </w:tc>
      </w:tr>
      <w:tr w:rsidR="003C1732" w:rsidRPr="0099291C" w14:paraId="13201DAF" w14:textId="77777777" w:rsidTr="00CC4E8C">
        <w:trPr>
          <w:trHeight w:val="230"/>
        </w:trPr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38966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.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hideMark/>
          </w:tcPr>
          <w:p w14:paraId="681AEF62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*</w:t>
            </w:r>
          </w:p>
          <w:p w14:paraId="6C5E80EE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1, 0.74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50DBF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  <w:p w14:paraId="0B6CFF6E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29, 1.54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FC46C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0 </w:t>
            </w:r>
          </w:p>
          <w:p w14:paraId="796F680B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27, 1.36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75985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  <w:p w14:paraId="49320FF8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5, 2.45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B6FF7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  <w:p w14:paraId="06232C87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9, 2.05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FE9B3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**^</w:t>
            </w:r>
          </w:p>
          <w:p w14:paraId="76652368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22, 2.63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C5381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  <w:p w14:paraId="70EC461D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2, 1.67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AC6F7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  <w:p w14:paraId="56BFB218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3, 1.33]</w:t>
            </w:r>
          </w:p>
        </w:tc>
      </w:tr>
      <w:tr w:rsidR="003C1732" w:rsidRPr="0099291C" w14:paraId="6D54B248" w14:textId="77777777" w:rsidTr="00CC4E8C">
        <w:trPr>
          <w:trHeight w:val="230"/>
        </w:trPr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F89AE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.5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1C083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  <w:p w14:paraId="3B73356F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2, 2.79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hideMark/>
          </w:tcPr>
          <w:p w14:paraId="4DD5C6FA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2 </w:t>
            </w:r>
          </w:p>
          <w:p w14:paraId="1D3F54FE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7, 1.57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C4488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0 </w:t>
            </w:r>
          </w:p>
          <w:p w14:paraId="68CDC7FB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4, 1.85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DD953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  <w:p w14:paraId="2C0729A2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23, 2.15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4F595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  <w:p w14:paraId="69DE24C7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9, 1.78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5C35C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  <w:p w14:paraId="4B944476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4, 1.67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34ADF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  <w:p w14:paraId="092C04FD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5, 2.53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80552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  <w:p w14:paraId="2C810976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5, 4.42]</w:t>
            </w:r>
          </w:p>
        </w:tc>
      </w:tr>
      <w:tr w:rsidR="003C1732" w:rsidRPr="0099291C" w14:paraId="0200A924" w14:textId="77777777" w:rsidTr="00CC4E8C">
        <w:trPr>
          <w:trHeight w:val="230"/>
        </w:trPr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859C2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.7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84D02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  <w:p w14:paraId="0A9EFDED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4, 1.94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0296B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5 </w:t>
            </w:r>
          </w:p>
          <w:p w14:paraId="1FC1A9D1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8, 1.91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hideMark/>
          </w:tcPr>
          <w:p w14:paraId="639C7663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*</w:t>
            </w:r>
          </w:p>
          <w:p w14:paraId="0476AE67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1, 0.66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D5140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  <w:p w14:paraId="11F2E80F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3, 2.31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D38D4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  <w:p w14:paraId="2C39EB64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5,1.55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83504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  <w:p w14:paraId="66E6C48D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1, 1.56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F36DB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  <w:p w14:paraId="68B83D08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4, 1.99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A5510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  <w:p w14:paraId="4A6E3C00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4, 2.72]</w:t>
            </w:r>
          </w:p>
        </w:tc>
      </w:tr>
      <w:tr w:rsidR="003C1732" w:rsidRPr="0099291C" w14:paraId="694841B2" w14:textId="77777777" w:rsidTr="00CC4E8C">
        <w:trPr>
          <w:trHeight w:val="230"/>
        </w:trPr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57516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.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9B0E0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0 </w:t>
            </w:r>
          </w:p>
          <w:p w14:paraId="371350BA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2, 2.40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CB0C1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  <w:p w14:paraId="30E5DD5E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7, 1.11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A1F5C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  <w:p w14:paraId="6B41FFCF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22, 1.32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hideMark/>
          </w:tcPr>
          <w:p w14:paraId="5DFF9DE9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  <w:p w14:paraId="3259DB46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9, 1.60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DC7EC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5 </w:t>
            </w:r>
          </w:p>
          <w:p w14:paraId="292B8B1E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1, 1.55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4C456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  <w:p w14:paraId="2E6CC0D4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81, 1.91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E5797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**^</w:t>
            </w:r>
          </w:p>
          <w:p w14:paraId="15E2F5C7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.01, 5.81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B966E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  <w:p w14:paraId="54C6CA35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7, 2.66]</w:t>
            </w:r>
          </w:p>
        </w:tc>
      </w:tr>
      <w:tr w:rsidR="003C1732" w:rsidRPr="0099291C" w14:paraId="4F482F50" w14:textId="77777777" w:rsidTr="00CC4E8C">
        <w:trPr>
          <w:trHeight w:val="230"/>
        </w:trPr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D3FD4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.4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66CA6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**</w:t>
            </w:r>
          </w:p>
          <w:p w14:paraId="1D9304D5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5, 0.85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D21C4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6 </w:t>
            </w:r>
          </w:p>
          <w:p w14:paraId="5A75337E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, 2.05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55A10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  <w:p w14:paraId="489D0A3A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6, 1.30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E3AEC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*</w:t>
            </w:r>
          </w:p>
          <w:p w14:paraId="10474023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20, 0.88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hideMark/>
          </w:tcPr>
          <w:p w14:paraId="18742E5F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**^</w:t>
            </w:r>
          </w:p>
          <w:p w14:paraId="3C23BA12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8, 0.39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609EC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  <w:p w14:paraId="19D78438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0, 1.36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817E1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  <w:p w14:paraId="77B91423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3, 1.45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6773B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  <w:p w14:paraId="3458D74B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3, 1.83]</w:t>
            </w:r>
          </w:p>
        </w:tc>
      </w:tr>
      <w:tr w:rsidR="003C1732" w:rsidRPr="0099291C" w14:paraId="1677AAD0" w14:textId="77777777" w:rsidTr="00CC4E8C">
        <w:trPr>
          <w:trHeight w:val="230"/>
        </w:trPr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BEC74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.6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AD031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  <w:p w14:paraId="1FD1CE88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6, 1.59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CEC01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  <w:p w14:paraId="7226CFD5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7, 2.22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006AE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  <w:p w14:paraId="5A0D150E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).45, 1.33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D9DBE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  <w:p w14:paraId="30C94BD4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5, 3.33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EDAA2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  <w:p w14:paraId="78C651CA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4, 1.44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hideMark/>
          </w:tcPr>
          <w:p w14:paraId="6B3CA386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**^</w:t>
            </w:r>
          </w:p>
          <w:p w14:paraId="105A3050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22, 0.59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C1E70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*</w:t>
            </w:r>
          </w:p>
          <w:p w14:paraId="5928A36D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07, 3.00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26671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*</w:t>
            </w:r>
          </w:p>
          <w:p w14:paraId="67F0A85B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13, 3.91]</w:t>
            </w:r>
          </w:p>
        </w:tc>
      </w:tr>
      <w:tr w:rsidR="003C1732" w:rsidRPr="0099291C" w14:paraId="2C7A0D80" w14:textId="77777777" w:rsidTr="00CC4E8C">
        <w:trPr>
          <w:trHeight w:val="230"/>
        </w:trPr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0BBCB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.17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10022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**^</w:t>
            </w:r>
          </w:p>
          <w:p w14:paraId="7CBF0AB0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23, 3.19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A092F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  <w:p w14:paraId="440F24AB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5, 1.64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E90BC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  <w:p w14:paraId="28034341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0, 1.56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7EEFB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  <w:p w14:paraId="1CD7C8E9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1, 2.36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34F30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  <w:p w14:paraId="3A41B549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{0.44, 1.16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48AFD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  <w:p w14:paraId="45E4BABE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0, 1.58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hideMark/>
          </w:tcPr>
          <w:p w14:paraId="72DCD2A7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9 </w:t>
            </w:r>
          </w:p>
          <w:p w14:paraId="1C8A4363" w14:textId="4B1C61C1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A67733"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, 1.22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7E409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  <w:p w14:paraId="04041A85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4, 2.77]</w:t>
            </w:r>
          </w:p>
        </w:tc>
      </w:tr>
      <w:tr w:rsidR="003C1732" w:rsidRPr="0099291C" w14:paraId="05AEBCCA" w14:textId="77777777" w:rsidTr="00CC4E8C">
        <w:trPr>
          <w:trHeight w:val="230"/>
        </w:trPr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4AF48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.2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53771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  <w:p w14:paraId="534CE588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2, 1.42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E796F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  <w:p w14:paraId="6E5567CB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6, 2.60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BDA18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  <w:p w14:paraId="736AB497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3, 1.66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EF7F2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  <w:p w14:paraId="709AD8C0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5, 1.34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A35C8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  <w:p w14:paraId="0E6E3990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9, 1.39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2FF30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  <w:p w14:paraId="49249EEA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6, 1.54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165FB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0 </w:t>
            </w:r>
          </w:p>
          <w:p w14:paraId="73E20208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1, 1.95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hideMark/>
          </w:tcPr>
          <w:p w14:paraId="4074E16C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  <w:p w14:paraId="5EF8B118" w14:textId="77777777" w:rsidR="003C1732" w:rsidRPr="0099291C" w:rsidRDefault="003C1732" w:rsidP="00CC4E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22, 1.85]</w:t>
            </w:r>
          </w:p>
        </w:tc>
      </w:tr>
    </w:tbl>
    <w:p w14:paraId="1B8D4769" w14:textId="77777777" w:rsidR="003C1732" w:rsidRPr="0099291C" w:rsidRDefault="003C1732" w:rsidP="003C1732">
      <w:pPr>
        <w:spacing w:after="16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5F93933" w14:textId="77777777" w:rsidR="003C1732" w:rsidRPr="0099291C" w:rsidRDefault="003C1732" w:rsidP="003C17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 w:rsidRPr="0099291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* p&lt;0.05 (significantly different from the null hypothesis that there is no relationship between prior and future infection)</w:t>
      </w:r>
    </w:p>
    <w:p w14:paraId="151419E5" w14:textId="77777777" w:rsidR="003C1732" w:rsidRPr="0099291C" w:rsidRDefault="003C1732" w:rsidP="003C17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 w:rsidRPr="0099291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** p&lt;0.01 (strong significant finding)</w:t>
      </w:r>
    </w:p>
    <w:p w14:paraId="3F321ACB" w14:textId="77777777" w:rsidR="003C1732" w:rsidRPr="0099291C" w:rsidRDefault="003C1732" w:rsidP="003C17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 w:rsidRPr="0099291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**^ Holds after Holm’s correction; p&lt;0.007</w:t>
      </w:r>
    </w:p>
    <w:p w14:paraId="0F06AA04" w14:textId="0559BF6F" w:rsidR="00F53662" w:rsidRPr="0099291C" w:rsidRDefault="00F53662" w:rsidP="00D67E60">
      <w:pPr>
        <w:spacing w:after="160" w:line="259" w:lineRule="auto"/>
        <w:rPr>
          <w:rFonts w:ascii="Times New Roman" w:hAnsi="Times New Roman" w:cs="Times New Roman"/>
          <w:color w:val="000000" w:themeColor="text1"/>
          <w:sz w:val="20"/>
          <w:szCs w:val="20"/>
          <w:lang w:val="es-ES"/>
        </w:rPr>
      </w:pPr>
    </w:p>
    <w:p w14:paraId="0B316DFE" w14:textId="77777777" w:rsidR="0099291C" w:rsidRDefault="0099291C" w:rsidP="0099291C">
      <w:pPr>
        <w:spacing w:after="160" w:line="259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53DDEE3" w14:textId="77777777" w:rsidR="0099291C" w:rsidRDefault="0099291C" w:rsidP="0099291C">
      <w:pPr>
        <w:spacing w:after="160" w:line="259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CE4AB66" w14:textId="77777777" w:rsidR="0099291C" w:rsidRDefault="0099291C" w:rsidP="0099291C">
      <w:pPr>
        <w:spacing w:after="160" w:line="259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EB481A4" w14:textId="77777777" w:rsidR="0099291C" w:rsidRDefault="0099291C" w:rsidP="0099291C">
      <w:pPr>
        <w:spacing w:after="160" w:line="259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7822B65" w14:textId="77777777" w:rsidR="0099291C" w:rsidRDefault="0099291C" w:rsidP="0099291C">
      <w:pPr>
        <w:spacing w:after="160" w:line="259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8728DB0" w14:textId="77777777" w:rsidR="0099291C" w:rsidRDefault="0099291C" w:rsidP="0099291C">
      <w:pPr>
        <w:spacing w:after="160" w:line="259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C3EEC71" w14:textId="77777777" w:rsidR="0099291C" w:rsidRDefault="0099291C" w:rsidP="0099291C">
      <w:pPr>
        <w:spacing w:after="160" w:line="259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0872CAE" w14:textId="77777777" w:rsidR="0099291C" w:rsidRDefault="0099291C" w:rsidP="0099291C">
      <w:pPr>
        <w:spacing w:after="160" w:line="259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054B79C" w14:textId="77777777" w:rsidR="0099291C" w:rsidRDefault="0099291C" w:rsidP="0099291C">
      <w:pPr>
        <w:spacing w:after="160" w:line="259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68611EA" w14:textId="77777777" w:rsidR="0099291C" w:rsidRDefault="0099291C" w:rsidP="0099291C">
      <w:pPr>
        <w:spacing w:after="160" w:line="259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81C6EBF" w14:textId="77777777" w:rsidR="0099291C" w:rsidRDefault="0099291C" w:rsidP="0099291C">
      <w:pPr>
        <w:spacing w:after="160" w:line="259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1A50E2D" w14:textId="77777777" w:rsidR="0099291C" w:rsidRDefault="0099291C" w:rsidP="0099291C">
      <w:pPr>
        <w:spacing w:after="160" w:line="259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A30BBCA" w14:textId="77777777" w:rsidR="0099291C" w:rsidRDefault="0099291C" w:rsidP="0099291C">
      <w:pPr>
        <w:spacing w:after="160" w:line="259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F11C47D" w14:textId="2DCD9B2C" w:rsidR="0099291C" w:rsidRPr="0099291C" w:rsidRDefault="0099291C" w:rsidP="0099291C">
      <w:pPr>
        <w:spacing w:after="16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</w:pPr>
      <w:r w:rsidRPr="0099291C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S</w:t>
      </w:r>
      <w:r w:rsidRPr="0099291C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. </w:t>
      </w:r>
      <w:proofErr w:type="spellStart"/>
      <w:r w:rsidRPr="0099291C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Adjusted</w:t>
      </w:r>
      <w:proofErr w:type="spellEnd"/>
      <w:r w:rsidRPr="0099291C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99291C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hazard</w:t>
      </w:r>
      <w:proofErr w:type="spellEnd"/>
      <w:r w:rsidRPr="0099291C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ratios </w:t>
      </w:r>
      <w:proofErr w:type="spellStart"/>
      <w:r w:rsidRPr="0099291C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for</w:t>
      </w:r>
      <w:proofErr w:type="spellEnd"/>
      <w:r w:rsidRPr="0099291C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99291C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subsequent</w:t>
      </w:r>
      <w:proofErr w:type="spellEnd"/>
      <w:r w:rsidRPr="0099291C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99291C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risk</w:t>
      </w:r>
      <w:proofErr w:type="spellEnd"/>
      <w:r w:rsidRPr="0099291C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of </w:t>
      </w:r>
      <w:proofErr w:type="spellStart"/>
      <w:r w:rsidRPr="0099291C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infection</w:t>
      </w:r>
      <w:proofErr w:type="spellEnd"/>
      <w:r w:rsidRPr="0099291C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99291C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with</w:t>
      </w:r>
      <w:proofErr w:type="spellEnd"/>
      <w:r w:rsidRPr="0099291C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99291C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specific</w:t>
      </w:r>
      <w:proofErr w:type="spellEnd"/>
      <w:r w:rsidRPr="0099291C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99291C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genotypes</w:t>
      </w:r>
      <w:proofErr w:type="spellEnd"/>
      <w:r w:rsidRPr="0099291C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of norovirus, after prio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99291C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Campylobacter</w:t>
      </w:r>
      <w:proofErr w:type="spellEnd"/>
      <w:r w:rsidRPr="0099291C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99291C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infection</w:t>
      </w:r>
      <w:proofErr w:type="spellEnd"/>
      <w:r w:rsidRPr="0099291C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99291C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among</w:t>
      </w:r>
      <w:proofErr w:type="spellEnd"/>
      <w:r w:rsidRPr="0099291C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194 </w:t>
      </w:r>
      <w:proofErr w:type="spellStart"/>
      <w:r w:rsidRPr="0099291C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childre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.</w:t>
      </w:r>
    </w:p>
    <w:tbl>
      <w:tblPr>
        <w:tblpPr w:leftFromText="180" w:rightFromText="180" w:vertAnchor="text" w:horzAnchor="page" w:tblpX="1801" w:tblpY="209"/>
        <w:tblW w:w="4225" w:type="dxa"/>
        <w:tblCellSpacing w:w="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3"/>
        <w:gridCol w:w="1642"/>
      </w:tblGrid>
      <w:tr w:rsidR="0099291C" w:rsidRPr="0099291C" w14:paraId="17C3C5E8" w14:textId="77777777" w:rsidTr="00240FDD">
        <w:trPr>
          <w:trHeight w:val="24"/>
          <w:tblCellSpacing w:w="7" w:type="dxa"/>
        </w:trPr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EA759" w14:textId="77777777" w:rsidR="0099291C" w:rsidRPr="0099291C" w:rsidRDefault="0099291C" w:rsidP="00A55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sequent infections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6E609" w14:textId="77777777" w:rsidR="0099291C" w:rsidRPr="0099291C" w:rsidRDefault="0099291C" w:rsidP="00A55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R [95%CI]</w:t>
            </w:r>
          </w:p>
        </w:tc>
      </w:tr>
      <w:tr w:rsidR="0099291C" w:rsidRPr="0099291C" w14:paraId="0905EE21" w14:textId="77777777" w:rsidTr="00240FDD">
        <w:trPr>
          <w:trHeight w:val="24"/>
          <w:tblCellSpacing w:w="7" w:type="dxa"/>
        </w:trPr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C1891" w14:textId="77777777" w:rsidR="0099291C" w:rsidRPr="0099291C" w:rsidRDefault="0099291C" w:rsidP="00A55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l infections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750DD" w14:textId="77777777" w:rsidR="0099291C" w:rsidRPr="0099291C" w:rsidRDefault="0099291C" w:rsidP="00A55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</w:tr>
      <w:tr w:rsidR="0099291C" w:rsidRPr="0099291C" w14:paraId="7393ADDD" w14:textId="77777777" w:rsidTr="00240FDD">
        <w:trPr>
          <w:trHeight w:val="24"/>
          <w:tblCellSpacing w:w="7" w:type="dxa"/>
        </w:trPr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D122C" w14:textId="187E1491" w:rsidR="0099291C" w:rsidRPr="0099291C" w:rsidRDefault="0099291C" w:rsidP="00A55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1C">
              <w:rPr>
                <w:rFonts w:ascii="Times New Roman" w:eastAsia="Times New Roman" w:hAnsi="Times New Roman" w:cs="Times New Roman"/>
                <w:sz w:val="20"/>
                <w:szCs w:val="20"/>
              </w:rPr>
              <w:t>GI.3 (n=73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F05F1" w14:textId="77777777" w:rsidR="0099291C" w:rsidRPr="0099291C" w:rsidRDefault="0099291C" w:rsidP="00A55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1C">
              <w:rPr>
                <w:rFonts w:ascii="Times New Roman" w:eastAsia="Times New Roman" w:hAnsi="Times New Roman" w:cs="Times New Roman"/>
                <w:sz w:val="20"/>
                <w:szCs w:val="20"/>
              </w:rPr>
              <w:t>1.42 [0.59, 3.42]</w:t>
            </w:r>
          </w:p>
        </w:tc>
      </w:tr>
      <w:tr w:rsidR="0099291C" w:rsidRPr="0099291C" w14:paraId="57835DC6" w14:textId="77777777" w:rsidTr="00240FDD">
        <w:trPr>
          <w:trHeight w:val="24"/>
          <w:tblCellSpacing w:w="7" w:type="dxa"/>
        </w:trPr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1E3C9" w14:textId="77777777" w:rsidR="0099291C" w:rsidRPr="0099291C" w:rsidRDefault="0099291C" w:rsidP="00A55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1C">
              <w:rPr>
                <w:rFonts w:ascii="Times New Roman" w:eastAsia="Times New Roman" w:hAnsi="Times New Roman" w:cs="Times New Roman"/>
                <w:sz w:val="20"/>
                <w:szCs w:val="20"/>
              </w:rPr>
              <w:t>GI.5 (n=51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C4A19" w14:textId="77777777" w:rsidR="0099291C" w:rsidRPr="0099291C" w:rsidRDefault="0099291C" w:rsidP="00A55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1C">
              <w:rPr>
                <w:rFonts w:ascii="Times New Roman" w:eastAsia="Times New Roman" w:hAnsi="Times New Roman" w:cs="Times New Roman"/>
                <w:sz w:val="20"/>
                <w:szCs w:val="20"/>
              </w:rPr>
              <w:t>1.35 [0.56, 3.27]</w:t>
            </w:r>
          </w:p>
        </w:tc>
      </w:tr>
      <w:tr w:rsidR="0099291C" w:rsidRPr="0099291C" w14:paraId="21552356" w14:textId="77777777" w:rsidTr="00240FDD">
        <w:trPr>
          <w:trHeight w:val="24"/>
          <w:tblCellSpacing w:w="7" w:type="dxa"/>
        </w:trPr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153B6" w14:textId="77777777" w:rsidR="0099291C" w:rsidRPr="0099291C" w:rsidRDefault="0099291C" w:rsidP="00A55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1C">
              <w:rPr>
                <w:rFonts w:ascii="Times New Roman" w:eastAsia="Times New Roman" w:hAnsi="Times New Roman" w:cs="Times New Roman"/>
                <w:sz w:val="20"/>
                <w:szCs w:val="20"/>
              </w:rPr>
              <w:t>GI.7 (n=58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564B4" w14:textId="77777777" w:rsidR="0099291C" w:rsidRPr="0099291C" w:rsidRDefault="0099291C" w:rsidP="00A55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1C">
              <w:rPr>
                <w:rFonts w:ascii="Times New Roman" w:eastAsia="Times New Roman" w:hAnsi="Times New Roman" w:cs="Times New Roman"/>
                <w:sz w:val="20"/>
                <w:szCs w:val="20"/>
              </w:rPr>
              <w:t>0.81 [0.40, 1.66]</w:t>
            </w:r>
          </w:p>
        </w:tc>
      </w:tr>
      <w:tr w:rsidR="0099291C" w:rsidRPr="0099291C" w14:paraId="719DCD35" w14:textId="77777777" w:rsidTr="00240FDD">
        <w:trPr>
          <w:trHeight w:val="24"/>
          <w:tblCellSpacing w:w="7" w:type="dxa"/>
        </w:trPr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95AD4" w14:textId="77777777" w:rsidR="0099291C" w:rsidRPr="0099291C" w:rsidRDefault="0099291C" w:rsidP="00A55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1C">
              <w:rPr>
                <w:rFonts w:ascii="Times New Roman" w:eastAsia="Times New Roman" w:hAnsi="Times New Roman" w:cs="Times New Roman"/>
                <w:sz w:val="20"/>
                <w:szCs w:val="20"/>
              </w:rPr>
              <w:t>GII.2 (n=45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E66E2" w14:textId="77777777" w:rsidR="0099291C" w:rsidRPr="0099291C" w:rsidRDefault="0099291C" w:rsidP="00A55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1C">
              <w:rPr>
                <w:rFonts w:ascii="Times New Roman" w:eastAsia="Times New Roman" w:hAnsi="Times New Roman" w:cs="Times New Roman"/>
                <w:sz w:val="20"/>
                <w:szCs w:val="20"/>
              </w:rPr>
              <w:t>0.82 [0.38, 1.74]</w:t>
            </w:r>
          </w:p>
        </w:tc>
      </w:tr>
      <w:tr w:rsidR="0099291C" w:rsidRPr="0099291C" w14:paraId="0276A4DA" w14:textId="77777777" w:rsidTr="00240FDD">
        <w:trPr>
          <w:trHeight w:val="24"/>
          <w:tblCellSpacing w:w="7" w:type="dxa"/>
        </w:trPr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653AD" w14:textId="77777777" w:rsidR="0099291C" w:rsidRPr="0099291C" w:rsidRDefault="0099291C" w:rsidP="00A55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1C">
              <w:rPr>
                <w:rFonts w:ascii="Times New Roman" w:eastAsia="Times New Roman" w:hAnsi="Times New Roman" w:cs="Times New Roman"/>
                <w:sz w:val="20"/>
                <w:szCs w:val="20"/>
              </w:rPr>
              <w:t>GII.4 (n=195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50391" w14:textId="77777777" w:rsidR="0099291C" w:rsidRPr="0099291C" w:rsidRDefault="0099291C" w:rsidP="00A55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1C">
              <w:rPr>
                <w:rFonts w:ascii="Times New Roman" w:eastAsia="Times New Roman" w:hAnsi="Times New Roman" w:cs="Times New Roman"/>
                <w:sz w:val="20"/>
                <w:szCs w:val="20"/>
              </w:rPr>
              <w:t>0.74 [0.53, 1.04]</w:t>
            </w:r>
          </w:p>
        </w:tc>
      </w:tr>
      <w:tr w:rsidR="0099291C" w:rsidRPr="0099291C" w14:paraId="00C1EA24" w14:textId="77777777" w:rsidTr="00240FDD">
        <w:trPr>
          <w:trHeight w:val="24"/>
          <w:tblCellSpacing w:w="7" w:type="dxa"/>
        </w:trPr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EE423" w14:textId="77777777" w:rsidR="0099291C" w:rsidRPr="0099291C" w:rsidRDefault="0099291C" w:rsidP="00A55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1C">
              <w:rPr>
                <w:rFonts w:ascii="Times New Roman" w:eastAsia="Times New Roman" w:hAnsi="Times New Roman" w:cs="Times New Roman"/>
                <w:sz w:val="20"/>
                <w:szCs w:val="20"/>
              </w:rPr>
              <w:t>GII.6 (n=150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2DB40" w14:textId="77777777" w:rsidR="0099291C" w:rsidRPr="0099291C" w:rsidRDefault="0099291C" w:rsidP="00A55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1C">
              <w:rPr>
                <w:rFonts w:ascii="Times New Roman" w:eastAsia="Times New Roman" w:hAnsi="Times New Roman" w:cs="Times New Roman"/>
                <w:sz w:val="20"/>
                <w:szCs w:val="20"/>
              </w:rPr>
              <w:t>1.00 [0.64, 1.54]</w:t>
            </w:r>
          </w:p>
        </w:tc>
      </w:tr>
      <w:tr w:rsidR="0099291C" w:rsidRPr="0099291C" w14:paraId="4AA67424" w14:textId="77777777" w:rsidTr="00240FDD">
        <w:trPr>
          <w:trHeight w:val="24"/>
          <w:tblCellSpacing w:w="7" w:type="dxa"/>
        </w:trPr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009EC" w14:textId="77777777" w:rsidR="0099291C" w:rsidRPr="0099291C" w:rsidRDefault="0099291C" w:rsidP="00A55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1C">
              <w:rPr>
                <w:rFonts w:ascii="Times New Roman" w:eastAsia="Times New Roman" w:hAnsi="Times New Roman" w:cs="Times New Roman"/>
                <w:sz w:val="20"/>
                <w:szCs w:val="20"/>
              </w:rPr>
              <w:t>GII.17 (n=53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967F7" w14:textId="77777777" w:rsidR="0099291C" w:rsidRPr="0099291C" w:rsidRDefault="0099291C" w:rsidP="00A55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1C">
              <w:rPr>
                <w:rFonts w:ascii="Times New Roman" w:eastAsia="Times New Roman" w:hAnsi="Times New Roman" w:cs="Times New Roman"/>
                <w:sz w:val="20"/>
                <w:szCs w:val="20"/>
              </w:rPr>
              <w:t>0.79 [0.40, 1.57]</w:t>
            </w:r>
          </w:p>
        </w:tc>
      </w:tr>
      <w:tr w:rsidR="0099291C" w:rsidRPr="0099291C" w14:paraId="3FB68359" w14:textId="77777777" w:rsidTr="00240FDD">
        <w:trPr>
          <w:trHeight w:val="24"/>
          <w:tblCellSpacing w:w="7" w:type="dxa"/>
        </w:trPr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25F9E" w14:textId="77777777" w:rsidR="0099291C" w:rsidRPr="0099291C" w:rsidRDefault="0099291C" w:rsidP="00A55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1C">
              <w:rPr>
                <w:rFonts w:ascii="Times New Roman" w:eastAsia="Times New Roman" w:hAnsi="Times New Roman" w:cs="Times New Roman"/>
                <w:sz w:val="20"/>
                <w:szCs w:val="20"/>
              </w:rPr>
              <w:t>GII.23 (n=49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B28BC" w14:textId="77777777" w:rsidR="0099291C" w:rsidRPr="0099291C" w:rsidRDefault="0099291C" w:rsidP="00A55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1C">
              <w:rPr>
                <w:rFonts w:ascii="Times New Roman" w:eastAsia="Times New Roman" w:hAnsi="Times New Roman" w:cs="Times New Roman"/>
                <w:sz w:val="20"/>
                <w:szCs w:val="20"/>
              </w:rPr>
              <w:t>0.95 [0.40, 2.23]</w:t>
            </w:r>
          </w:p>
        </w:tc>
      </w:tr>
      <w:tr w:rsidR="0099291C" w:rsidRPr="0099291C" w14:paraId="23B53D16" w14:textId="77777777" w:rsidTr="00240FDD">
        <w:trPr>
          <w:trHeight w:val="24"/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9B902" w14:textId="77777777" w:rsidR="0099291C" w:rsidRPr="0099291C" w:rsidRDefault="0099291C" w:rsidP="00A55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ymptomatic infections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B6D19" w14:textId="77777777" w:rsidR="0099291C" w:rsidRPr="0099291C" w:rsidRDefault="0099291C" w:rsidP="00A55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1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9291C" w:rsidRPr="0099291C" w14:paraId="38A64393" w14:textId="77777777" w:rsidTr="00240FDD">
        <w:trPr>
          <w:trHeight w:val="24"/>
          <w:tblCellSpacing w:w="7" w:type="dxa"/>
        </w:trPr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54922" w14:textId="77777777" w:rsidR="0099291C" w:rsidRPr="0099291C" w:rsidRDefault="0099291C" w:rsidP="00A55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1C">
              <w:rPr>
                <w:rFonts w:ascii="Times New Roman" w:eastAsia="Times New Roman" w:hAnsi="Times New Roman" w:cs="Times New Roman"/>
                <w:sz w:val="20"/>
                <w:szCs w:val="20"/>
              </w:rPr>
              <w:t>GII.4 (n=89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39CE2" w14:textId="77777777" w:rsidR="0099291C" w:rsidRPr="0099291C" w:rsidRDefault="0099291C" w:rsidP="00A55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1C">
              <w:rPr>
                <w:rFonts w:ascii="Times New Roman" w:eastAsia="Times New Roman" w:hAnsi="Times New Roman" w:cs="Times New Roman"/>
                <w:sz w:val="20"/>
                <w:szCs w:val="20"/>
              </w:rPr>
              <w:t>0.89 [0.56 1.43]</w:t>
            </w:r>
          </w:p>
        </w:tc>
      </w:tr>
      <w:tr w:rsidR="0099291C" w:rsidRPr="0099291C" w14:paraId="0A5D1FB7" w14:textId="77777777" w:rsidTr="00240FDD">
        <w:trPr>
          <w:trHeight w:val="24"/>
          <w:tblCellSpacing w:w="7" w:type="dxa"/>
        </w:trPr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B1E17" w14:textId="77777777" w:rsidR="0099291C" w:rsidRPr="0099291C" w:rsidRDefault="0099291C" w:rsidP="00A55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1C">
              <w:rPr>
                <w:rFonts w:ascii="Times New Roman" w:eastAsia="Times New Roman" w:hAnsi="Times New Roman" w:cs="Times New Roman"/>
                <w:sz w:val="20"/>
                <w:szCs w:val="20"/>
              </w:rPr>
              <w:t>GII.6 (n=62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E4154" w14:textId="77777777" w:rsidR="0099291C" w:rsidRPr="0099291C" w:rsidRDefault="0099291C" w:rsidP="00A55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1C">
              <w:rPr>
                <w:rFonts w:ascii="Times New Roman" w:eastAsia="Times New Roman" w:hAnsi="Times New Roman" w:cs="Times New Roman"/>
                <w:sz w:val="20"/>
                <w:szCs w:val="20"/>
              </w:rPr>
              <w:t>1.38 [0.79, 2.39]</w:t>
            </w:r>
          </w:p>
        </w:tc>
      </w:tr>
    </w:tbl>
    <w:p w14:paraId="735AF495" w14:textId="77777777" w:rsidR="0099291C" w:rsidRDefault="0099291C" w:rsidP="0099291C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</w:pPr>
      <w:bookmarkStart w:id="0" w:name="_GoBack"/>
      <w:bookmarkEnd w:id="0"/>
    </w:p>
    <w:sectPr w:rsidR="0099291C" w:rsidSect="00963068">
      <w:headerReference w:type="default" r:id="rId8"/>
      <w:footerReference w:type="default" r:id="rId9"/>
      <w:footnotePr>
        <w:numFmt w:val="chicago"/>
      </w:footnotePr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DB4BC3" w14:textId="77777777" w:rsidR="00255334" w:rsidRDefault="00255334" w:rsidP="00746860">
      <w:pPr>
        <w:spacing w:after="0" w:line="240" w:lineRule="auto"/>
      </w:pPr>
      <w:r>
        <w:separator/>
      </w:r>
    </w:p>
  </w:endnote>
  <w:endnote w:type="continuationSeparator" w:id="0">
    <w:p w14:paraId="02C335C9" w14:textId="77777777" w:rsidR="00255334" w:rsidRDefault="00255334" w:rsidP="00746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495176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AE0C70" w14:textId="33435925" w:rsidR="00255334" w:rsidRDefault="002553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14:paraId="27CE86D0" w14:textId="77777777" w:rsidR="00255334" w:rsidRDefault="002553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6C4C25" w14:textId="77777777" w:rsidR="00255334" w:rsidRDefault="00255334" w:rsidP="00746860">
      <w:pPr>
        <w:spacing w:after="0" w:line="240" w:lineRule="auto"/>
      </w:pPr>
      <w:r>
        <w:separator/>
      </w:r>
    </w:p>
  </w:footnote>
  <w:footnote w:type="continuationSeparator" w:id="0">
    <w:p w14:paraId="1F550868" w14:textId="77777777" w:rsidR="00255334" w:rsidRDefault="00255334" w:rsidP="007468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AD89C7" w14:textId="1F2BD6BD" w:rsidR="00255334" w:rsidRDefault="00255334">
    <w:pPr>
      <w:pStyle w:val="Header"/>
      <w:jc w:val="center"/>
    </w:pPr>
  </w:p>
  <w:p w14:paraId="0F8B49CC" w14:textId="77777777" w:rsidR="00255334" w:rsidRDefault="0025533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0528A"/>
    <w:multiLevelType w:val="hybridMultilevel"/>
    <w:tmpl w:val="72BACE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895E41"/>
    <w:multiLevelType w:val="hybridMultilevel"/>
    <w:tmpl w:val="748EFF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4F207D"/>
    <w:multiLevelType w:val="hybridMultilevel"/>
    <w:tmpl w:val="41EA31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211E3C"/>
    <w:multiLevelType w:val="hybridMultilevel"/>
    <w:tmpl w:val="4280A6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4F2CCD"/>
    <w:multiLevelType w:val="hybridMultilevel"/>
    <w:tmpl w:val="F5241C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3C0B88"/>
    <w:multiLevelType w:val="hybridMultilevel"/>
    <w:tmpl w:val="FE3A98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7C6016"/>
    <w:multiLevelType w:val="hybridMultilevel"/>
    <w:tmpl w:val="DB4C9D4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0E3E96"/>
    <w:multiLevelType w:val="hybridMultilevel"/>
    <w:tmpl w:val="9DF0A5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C15BE3"/>
    <w:multiLevelType w:val="hybridMultilevel"/>
    <w:tmpl w:val="D23286AC"/>
    <w:lvl w:ilvl="0" w:tplc="A73E8974">
      <w:start w:val="2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741436"/>
    <w:multiLevelType w:val="hybridMultilevel"/>
    <w:tmpl w:val="F99EC3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8123D3"/>
    <w:multiLevelType w:val="hybridMultilevel"/>
    <w:tmpl w:val="24C624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F1535"/>
    <w:multiLevelType w:val="hybridMultilevel"/>
    <w:tmpl w:val="6AE667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1B6AE5"/>
    <w:multiLevelType w:val="hybridMultilevel"/>
    <w:tmpl w:val="5156D2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7017F6"/>
    <w:multiLevelType w:val="hybridMultilevel"/>
    <w:tmpl w:val="DDE676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F812B0"/>
    <w:multiLevelType w:val="hybridMultilevel"/>
    <w:tmpl w:val="12D85A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D509A4"/>
    <w:multiLevelType w:val="hybridMultilevel"/>
    <w:tmpl w:val="F886AE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C81D45"/>
    <w:multiLevelType w:val="hybridMultilevel"/>
    <w:tmpl w:val="5156D2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"/>
  </w:num>
  <w:num w:numId="3">
    <w:abstractNumId w:val="5"/>
  </w:num>
  <w:num w:numId="4">
    <w:abstractNumId w:val="3"/>
  </w:num>
  <w:num w:numId="5">
    <w:abstractNumId w:val="16"/>
  </w:num>
  <w:num w:numId="6">
    <w:abstractNumId w:val="12"/>
  </w:num>
  <w:num w:numId="7">
    <w:abstractNumId w:val="2"/>
  </w:num>
  <w:num w:numId="8">
    <w:abstractNumId w:val="6"/>
  </w:num>
  <w:num w:numId="9">
    <w:abstractNumId w:val="14"/>
  </w:num>
  <w:num w:numId="10">
    <w:abstractNumId w:val="0"/>
  </w:num>
  <w:num w:numId="11">
    <w:abstractNumId w:val="7"/>
  </w:num>
  <w:num w:numId="12">
    <w:abstractNumId w:val="9"/>
  </w:num>
  <w:num w:numId="13">
    <w:abstractNumId w:val="11"/>
  </w:num>
  <w:num w:numId="14">
    <w:abstractNumId w:val="15"/>
  </w:num>
  <w:num w:numId="15">
    <w:abstractNumId w:val="4"/>
  </w:num>
  <w:num w:numId="16">
    <w:abstractNumId w:val="10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s-PE" w:vendorID="64" w:dllVersion="0" w:nlCheck="1" w:checkStyle="0"/>
  <w:activeWritingStyle w:appName="MSWord" w:lang="es-PE" w:vendorID="64" w:dllVersion="6" w:nlCheck="1" w:checkStyle="0"/>
  <w:activeWritingStyle w:appName="MSWord" w:lang="es-ES" w:vendorID="64" w:dllVersion="4096" w:nlCheck="1" w:checkStyle="0"/>
  <w:proofState w:spelling="clean" w:grammar="clean"/>
  <w:defaultTabStop w:val="720"/>
  <w:hyphenationZone w:val="425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2waevzn2fzvxef2w7vxstgx5vpwvf9a929&quot;&gt;MAL-ED reference library&lt;record-ids&gt;&lt;item&gt;66&lt;/item&gt;&lt;item&gt;69&lt;/item&gt;&lt;item&gt;80&lt;/item&gt;&lt;item&gt;84&lt;/item&gt;&lt;item&gt;86&lt;/item&gt;&lt;item&gt;88&lt;/item&gt;&lt;item&gt;90&lt;/item&gt;&lt;item&gt;91&lt;/item&gt;&lt;item&gt;92&lt;/item&gt;&lt;item&gt;93&lt;/item&gt;&lt;item&gt;94&lt;/item&gt;&lt;item&gt;95&lt;/item&gt;&lt;item&gt;96&lt;/item&gt;&lt;item&gt;97&lt;/item&gt;&lt;item&gt;101&lt;/item&gt;&lt;item&gt;102&lt;/item&gt;&lt;item&gt;103&lt;/item&gt;&lt;item&gt;104&lt;/item&gt;&lt;item&gt;108&lt;/item&gt;&lt;item&gt;110&lt;/item&gt;&lt;item&gt;111&lt;/item&gt;&lt;item&gt;118&lt;/item&gt;&lt;item&gt;119&lt;/item&gt;&lt;item&gt;121&lt;/item&gt;&lt;item&gt;122&lt;/item&gt;&lt;item&gt;131&lt;/item&gt;&lt;item&gt;139&lt;/item&gt;&lt;item&gt;140&lt;/item&gt;&lt;item&gt;141&lt;/item&gt;&lt;item&gt;148&lt;/item&gt;&lt;item&gt;150&lt;/item&gt;&lt;item&gt;152&lt;/item&gt;&lt;item&gt;153&lt;/item&gt;&lt;item&gt;154&lt;/item&gt;&lt;item&gt;155&lt;/item&gt;&lt;item&gt;158&lt;/item&gt;&lt;item&gt;159&lt;/item&gt;&lt;item&gt;160&lt;/item&gt;&lt;item&gt;162&lt;/item&gt;&lt;item&gt;163&lt;/item&gt;&lt;/record-ids&gt;&lt;/item&gt;&lt;/Libraries&gt;"/>
  </w:docVars>
  <w:rsids>
    <w:rsidRoot w:val="00D4538D"/>
    <w:rsid w:val="00001D2E"/>
    <w:rsid w:val="000072A6"/>
    <w:rsid w:val="00011628"/>
    <w:rsid w:val="00013326"/>
    <w:rsid w:val="00015581"/>
    <w:rsid w:val="00023E77"/>
    <w:rsid w:val="00024C4C"/>
    <w:rsid w:val="000253F8"/>
    <w:rsid w:val="00027BED"/>
    <w:rsid w:val="00027FAA"/>
    <w:rsid w:val="000327CB"/>
    <w:rsid w:val="00032DBF"/>
    <w:rsid w:val="00033BFE"/>
    <w:rsid w:val="00035651"/>
    <w:rsid w:val="00036C4E"/>
    <w:rsid w:val="00041987"/>
    <w:rsid w:val="00042484"/>
    <w:rsid w:val="00043C22"/>
    <w:rsid w:val="00043EB1"/>
    <w:rsid w:val="000444B1"/>
    <w:rsid w:val="00044D67"/>
    <w:rsid w:val="00047225"/>
    <w:rsid w:val="000475E7"/>
    <w:rsid w:val="000543B7"/>
    <w:rsid w:val="00055CA6"/>
    <w:rsid w:val="00056046"/>
    <w:rsid w:val="0006299B"/>
    <w:rsid w:val="00062FF5"/>
    <w:rsid w:val="0006308A"/>
    <w:rsid w:val="00064971"/>
    <w:rsid w:val="00064BC3"/>
    <w:rsid w:val="00066EC4"/>
    <w:rsid w:val="00071956"/>
    <w:rsid w:val="00075BB3"/>
    <w:rsid w:val="00077685"/>
    <w:rsid w:val="000776B1"/>
    <w:rsid w:val="00077CA2"/>
    <w:rsid w:val="000800DB"/>
    <w:rsid w:val="00080DCC"/>
    <w:rsid w:val="00081A9D"/>
    <w:rsid w:val="000823C4"/>
    <w:rsid w:val="00082A5D"/>
    <w:rsid w:val="00083829"/>
    <w:rsid w:val="00086189"/>
    <w:rsid w:val="00090768"/>
    <w:rsid w:val="000966D9"/>
    <w:rsid w:val="000977BE"/>
    <w:rsid w:val="000978CB"/>
    <w:rsid w:val="00097B45"/>
    <w:rsid w:val="000A060C"/>
    <w:rsid w:val="000A43AD"/>
    <w:rsid w:val="000A5C58"/>
    <w:rsid w:val="000A5CB8"/>
    <w:rsid w:val="000A6C84"/>
    <w:rsid w:val="000B2788"/>
    <w:rsid w:val="000B5AC4"/>
    <w:rsid w:val="000B5EDC"/>
    <w:rsid w:val="000B5F38"/>
    <w:rsid w:val="000B6253"/>
    <w:rsid w:val="000C066F"/>
    <w:rsid w:val="000C1D67"/>
    <w:rsid w:val="000C3113"/>
    <w:rsid w:val="000C5F2E"/>
    <w:rsid w:val="000C6481"/>
    <w:rsid w:val="000C656B"/>
    <w:rsid w:val="000C67AF"/>
    <w:rsid w:val="000D2811"/>
    <w:rsid w:val="000D42F3"/>
    <w:rsid w:val="000D7D1B"/>
    <w:rsid w:val="000E0021"/>
    <w:rsid w:val="000E3C52"/>
    <w:rsid w:val="000E4384"/>
    <w:rsid w:val="000E4783"/>
    <w:rsid w:val="000E618A"/>
    <w:rsid w:val="000E77BD"/>
    <w:rsid w:val="000E7CDB"/>
    <w:rsid w:val="000F1072"/>
    <w:rsid w:val="000F25AF"/>
    <w:rsid w:val="000F4134"/>
    <w:rsid w:val="000F43AD"/>
    <w:rsid w:val="000F49E0"/>
    <w:rsid w:val="000F62D2"/>
    <w:rsid w:val="000F6435"/>
    <w:rsid w:val="000F6814"/>
    <w:rsid w:val="000F6E28"/>
    <w:rsid w:val="00100020"/>
    <w:rsid w:val="0010302B"/>
    <w:rsid w:val="0010411A"/>
    <w:rsid w:val="00105048"/>
    <w:rsid w:val="0010565A"/>
    <w:rsid w:val="00105B66"/>
    <w:rsid w:val="001108F0"/>
    <w:rsid w:val="00111537"/>
    <w:rsid w:val="001133F0"/>
    <w:rsid w:val="00114021"/>
    <w:rsid w:val="00122B9B"/>
    <w:rsid w:val="001235F7"/>
    <w:rsid w:val="00123D25"/>
    <w:rsid w:val="00125BB1"/>
    <w:rsid w:val="00126F8B"/>
    <w:rsid w:val="0013185F"/>
    <w:rsid w:val="001334F6"/>
    <w:rsid w:val="00133BB0"/>
    <w:rsid w:val="00136290"/>
    <w:rsid w:val="00140304"/>
    <w:rsid w:val="001410A1"/>
    <w:rsid w:val="00142F8D"/>
    <w:rsid w:val="0014314B"/>
    <w:rsid w:val="00143176"/>
    <w:rsid w:val="00143FF1"/>
    <w:rsid w:val="001504E5"/>
    <w:rsid w:val="0015378E"/>
    <w:rsid w:val="001551D5"/>
    <w:rsid w:val="00155D87"/>
    <w:rsid w:val="00156335"/>
    <w:rsid w:val="00156525"/>
    <w:rsid w:val="00156700"/>
    <w:rsid w:val="0016322B"/>
    <w:rsid w:val="0016417C"/>
    <w:rsid w:val="0016442A"/>
    <w:rsid w:val="00166ADF"/>
    <w:rsid w:val="00167405"/>
    <w:rsid w:val="00167BBC"/>
    <w:rsid w:val="00171151"/>
    <w:rsid w:val="0017253A"/>
    <w:rsid w:val="0017291B"/>
    <w:rsid w:val="001764F7"/>
    <w:rsid w:val="001771FC"/>
    <w:rsid w:val="00177DB4"/>
    <w:rsid w:val="00181AD8"/>
    <w:rsid w:val="00184323"/>
    <w:rsid w:val="00190033"/>
    <w:rsid w:val="0019275A"/>
    <w:rsid w:val="00192F09"/>
    <w:rsid w:val="00195F43"/>
    <w:rsid w:val="001A3AD4"/>
    <w:rsid w:val="001A64BF"/>
    <w:rsid w:val="001A6808"/>
    <w:rsid w:val="001A719C"/>
    <w:rsid w:val="001B20A9"/>
    <w:rsid w:val="001B37D1"/>
    <w:rsid w:val="001B42A4"/>
    <w:rsid w:val="001B7535"/>
    <w:rsid w:val="001B77D7"/>
    <w:rsid w:val="001B79BA"/>
    <w:rsid w:val="001C08BC"/>
    <w:rsid w:val="001C1A86"/>
    <w:rsid w:val="001C2915"/>
    <w:rsid w:val="001C2E02"/>
    <w:rsid w:val="001C50B3"/>
    <w:rsid w:val="001C5D93"/>
    <w:rsid w:val="001C5DCD"/>
    <w:rsid w:val="001C7A27"/>
    <w:rsid w:val="001D131B"/>
    <w:rsid w:val="001D265D"/>
    <w:rsid w:val="001D41C3"/>
    <w:rsid w:val="001E0B22"/>
    <w:rsid w:val="001E53EC"/>
    <w:rsid w:val="001E6911"/>
    <w:rsid w:val="001F164E"/>
    <w:rsid w:val="001F219B"/>
    <w:rsid w:val="00210FFE"/>
    <w:rsid w:val="0021408F"/>
    <w:rsid w:val="00221C49"/>
    <w:rsid w:val="00223414"/>
    <w:rsid w:val="00226461"/>
    <w:rsid w:val="00232721"/>
    <w:rsid w:val="0023318E"/>
    <w:rsid w:val="00235237"/>
    <w:rsid w:val="00236B9E"/>
    <w:rsid w:val="00240FDD"/>
    <w:rsid w:val="002410FF"/>
    <w:rsid w:val="00241AF8"/>
    <w:rsid w:val="00244DF0"/>
    <w:rsid w:val="00245897"/>
    <w:rsid w:val="00245943"/>
    <w:rsid w:val="00252A2D"/>
    <w:rsid w:val="00253424"/>
    <w:rsid w:val="00253B04"/>
    <w:rsid w:val="00254255"/>
    <w:rsid w:val="00254C5D"/>
    <w:rsid w:val="0025503F"/>
    <w:rsid w:val="002552E3"/>
    <w:rsid w:val="00255334"/>
    <w:rsid w:val="002600BC"/>
    <w:rsid w:val="0026075F"/>
    <w:rsid w:val="00260F01"/>
    <w:rsid w:val="0026181A"/>
    <w:rsid w:val="00262645"/>
    <w:rsid w:val="00266CD5"/>
    <w:rsid w:val="0027139B"/>
    <w:rsid w:val="00272927"/>
    <w:rsid w:val="00272D25"/>
    <w:rsid w:val="0027368D"/>
    <w:rsid w:val="00273ACC"/>
    <w:rsid w:val="00274B01"/>
    <w:rsid w:val="00275A5B"/>
    <w:rsid w:val="0027657E"/>
    <w:rsid w:val="00276C5E"/>
    <w:rsid w:val="00280E47"/>
    <w:rsid w:val="00286535"/>
    <w:rsid w:val="00287567"/>
    <w:rsid w:val="002906D1"/>
    <w:rsid w:val="00290D3D"/>
    <w:rsid w:val="002937BB"/>
    <w:rsid w:val="00293DBE"/>
    <w:rsid w:val="00294979"/>
    <w:rsid w:val="00295A90"/>
    <w:rsid w:val="0029704F"/>
    <w:rsid w:val="00297972"/>
    <w:rsid w:val="002A0B03"/>
    <w:rsid w:val="002A165E"/>
    <w:rsid w:val="002A1FD6"/>
    <w:rsid w:val="002A2FDE"/>
    <w:rsid w:val="002A512C"/>
    <w:rsid w:val="002A6B94"/>
    <w:rsid w:val="002B1912"/>
    <w:rsid w:val="002B2008"/>
    <w:rsid w:val="002B2766"/>
    <w:rsid w:val="002B44CE"/>
    <w:rsid w:val="002B4D50"/>
    <w:rsid w:val="002C085F"/>
    <w:rsid w:val="002C2410"/>
    <w:rsid w:val="002C6437"/>
    <w:rsid w:val="002D060E"/>
    <w:rsid w:val="002D4DFC"/>
    <w:rsid w:val="002D5534"/>
    <w:rsid w:val="002E0F44"/>
    <w:rsid w:val="002E23AD"/>
    <w:rsid w:val="002E4109"/>
    <w:rsid w:val="002E5685"/>
    <w:rsid w:val="002E7CB7"/>
    <w:rsid w:val="002F11C6"/>
    <w:rsid w:val="002F1441"/>
    <w:rsid w:val="002F27EC"/>
    <w:rsid w:val="002F2F29"/>
    <w:rsid w:val="00300286"/>
    <w:rsid w:val="00300577"/>
    <w:rsid w:val="0030073F"/>
    <w:rsid w:val="00300F5C"/>
    <w:rsid w:val="00302069"/>
    <w:rsid w:val="00303790"/>
    <w:rsid w:val="0030486C"/>
    <w:rsid w:val="00305AF6"/>
    <w:rsid w:val="00305E6E"/>
    <w:rsid w:val="00307253"/>
    <w:rsid w:val="00311CBE"/>
    <w:rsid w:val="003133C1"/>
    <w:rsid w:val="00316118"/>
    <w:rsid w:val="00316248"/>
    <w:rsid w:val="0031783A"/>
    <w:rsid w:val="0032092C"/>
    <w:rsid w:val="00320D7C"/>
    <w:rsid w:val="00320D85"/>
    <w:rsid w:val="00320DD2"/>
    <w:rsid w:val="00321592"/>
    <w:rsid w:val="003249EE"/>
    <w:rsid w:val="00324CD1"/>
    <w:rsid w:val="00324CE6"/>
    <w:rsid w:val="00330397"/>
    <w:rsid w:val="0033059C"/>
    <w:rsid w:val="003325CC"/>
    <w:rsid w:val="00332A0A"/>
    <w:rsid w:val="00332CC9"/>
    <w:rsid w:val="00332F6B"/>
    <w:rsid w:val="0033418F"/>
    <w:rsid w:val="0033462A"/>
    <w:rsid w:val="00334AE4"/>
    <w:rsid w:val="0033505B"/>
    <w:rsid w:val="003366B1"/>
    <w:rsid w:val="00336C9C"/>
    <w:rsid w:val="00340880"/>
    <w:rsid w:val="003414A4"/>
    <w:rsid w:val="00341B32"/>
    <w:rsid w:val="00343EAE"/>
    <w:rsid w:val="00345D55"/>
    <w:rsid w:val="003474EB"/>
    <w:rsid w:val="00350AB9"/>
    <w:rsid w:val="00355293"/>
    <w:rsid w:val="003553F6"/>
    <w:rsid w:val="00355E06"/>
    <w:rsid w:val="00360990"/>
    <w:rsid w:val="00361F52"/>
    <w:rsid w:val="003638E8"/>
    <w:rsid w:val="00366CB9"/>
    <w:rsid w:val="003676EC"/>
    <w:rsid w:val="003703E0"/>
    <w:rsid w:val="003709A3"/>
    <w:rsid w:val="00371970"/>
    <w:rsid w:val="00371D09"/>
    <w:rsid w:val="00373A40"/>
    <w:rsid w:val="00375149"/>
    <w:rsid w:val="00375E46"/>
    <w:rsid w:val="00377493"/>
    <w:rsid w:val="003778AA"/>
    <w:rsid w:val="00377E68"/>
    <w:rsid w:val="00380B65"/>
    <w:rsid w:val="00383422"/>
    <w:rsid w:val="00384765"/>
    <w:rsid w:val="00385871"/>
    <w:rsid w:val="00385B1D"/>
    <w:rsid w:val="0038637E"/>
    <w:rsid w:val="003871E0"/>
    <w:rsid w:val="0039361F"/>
    <w:rsid w:val="00395167"/>
    <w:rsid w:val="00395F83"/>
    <w:rsid w:val="00397A38"/>
    <w:rsid w:val="003A1E08"/>
    <w:rsid w:val="003A3A4C"/>
    <w:rsid w:val="003A4619"/>
    <w:rsid w:val="003A4DB3"/>
    <w:rsid w:val="003A58E5"/>
    <w:rsid w:val="003A6936"/>
    <w:rsid w:val="003B3D0F"/>
    <w:rsid w:val="003B7654"/>
    <w:rsid w:val="003C1732"/>
    <w:rsid w:val="003C61A8"/>
    <w:rsid w:val="003C773E"/>
    <w:rsid w:val="003C7986"/>
    <w:rsid w:val="003D09EB"/>
    <w:rsid w:val="003D14F0"/>
    <w:rsid w:val="003D289B"/>
    <w:rsid w:val="003D31E7"/>
    <w:rsid w:val="003D4528"/>
    <w:rsid w:val="003D49E3"/>
    <w:rsid w:val="003D5062"/>
    <w:rsid w:val="003D5D40"/>
    <w:rsid w:val="003D6352"/>
    <w:rsid w:val="003D7DFE"/>
    <w:rsid w:val="003E2235"/>
    <w:rsid w:val="003E5F6C"/>
    <w:rsid w:val="003E625E"/>
    <w:rsid w:val="003E6938"/>
    <w:rsid w:val="003F1401"/>
    <w:rsid w:val="003F207C"/>
    <w:rsid w:val="003F28E2"/>
    <w:rsid w:val="003F4F39"/>
    <w:rsid w:val="00402166"/>
    <w:rsid w:val="00402F77"/>
    <w:rsid w:val="00405381"/>
    <w:rsid w:val="00405CE0"/>
    <w:rsid w:val="00407DAF"/>
    <w:rsid w:val="00410116"/>
    <w:rsid w:val="00410A14"/>
    <w:rsid w:val="00410ADC"/>
    <w:rsid w:val="0041156F"/>
    <w:rsid w:val="00412C22"/>
    <w:rsid w:val="00414923"/>
    <w:rsid w:val="0041582E"/>
    <w:rsid w:val="00415C1B"/>
    <w:rsid w:val="004163A7"/>
    <w:rsid w:val="004174A5"/>
    <w:rsid w:val="00420BD3"/>
    <w:rsid w:val="004251FA"/>
    <w:rsid w:val="00425E7E"/>
    <w:rsid w:val="00426281"/>
    <w:rsid w:val="0043521E"/>
    <w:rsid w:val="00441678"/>
    <w:rsid w:val="004417E3"/>
    <w:rsid w:val="0044486E"/>
    <w:rsid w:val="004457D2"/>
    <w:rsid w:val="00445BC2"/>
    <w:rsid w:val="00446132"/>
    <w:rsid w:val="00447C79"/>
    <w:rsid w:val="00452324"/>
    <w:rsid w:val="004533EB"/>
    <w:rsid w:val="00453428"/>
    <w:rsid w:val="00456737"/>
    <w:rsid w:val="00457D8F"/>
    <w:rsid w:val="004631F2"/>
    <w:rsid w:val="004653BF"/>
    <w:rsid w:val="004655A1"/>
    <w:rsid w:val="00465D25"/>
    <w:rsid w:val="00471A12"/>
    <w:rsid w:val="004724A8"/>
    <w:rsid w:val="004748FE"/>
    <w:rsid w:val="004749E0"/>
    <w:rsid w:val="0048174E"/>
    <w:rsid w:val="00483666"/>
    <w:rsid w:val="00485B17"/>
    <w:rsid w:val="004864DE"/>
    <w:rsid w:val="00487415"/>
    <w:rsid w:val="00487B9B"/>
    <w:rsid w:val="0049250E"/>
    <w:rsid w:val="00492C38"/>
    <w:rsid w:val="00493751"/>
    <w:rsid w:val="0049459B"/>
    <w:rsid w:val="00494933"/>
    <w:rsid w:val="0049600B"/>
    <w:rsid w:val="0049636F"/>
    <w:rsid w:val="004967AE"/>
    <w:rsid w:val="004970C3"/>
    <w:rsid w:val="00497855"/>
    <w:rsid w:val="004A0F65"/>
    <w:rsid w:val="004A1040"/>
    <w:rsid w:val="004A297E"/>
    <w:rsid w:val="004A312C"/>
    <w:rsid w:val="004A341C"/>
    <w:rsid w:val="004A4B66"/>
    <w:rsid w:val="004A565D"/>
    <w:rsid w:val="004B03A8"/>
    <w:rsid w:val="004B15A7"/>
    <w:rsid w:val="004B46E2"/>
    <w:rsid w:val="004B73A2"/>
    <w:rsid w:val="004C004F"/>
    <w:rsid w:val="004C0120"/>
    <w:rsid w:val="004C1285"/>
    <w:rsid w:val="004C1DEA"/>
    <w:rsid w:val="004C4A60"/>
    <w:rsid w:val="004C6B67"/>
    <w:rsid w:val="004D2C84"/>
    <w:rsid w:val="004D3BE9"/>
    <w:rsid w:val="004D4EB3"/>
    <w:rsid w:val="004D5DD0"/>
    <w:rsid w:val="004D76EF"/>
    <w:rsid w:val="004E00B8"/>
    <w:rsid w:val="004E0625"/>
    <w:rsid w:val="004E3C54"/>
    <w:rsid w:val="004E3F74"/>
    <w:rsid w:val="004E543C"/>
    <w:rsid w:val="004E6987"/>
    <w:rsid w:val="004F068B"/>
    <w:rsid w:val="004F0BF1"/>
    <w:rsid w:val="004F3505"/>
    <w:rsid w:val="004F6866"/>
    <w:rsid w:val="00501B9B"/>
    <w:rsid w:val="00511EA8"/>
    <w:rsid w:val="00512913"/>
    <w:rsid w:val="00514434"/>
    <w:rsid w:val="005144C8"/>
    <w:rsid w:val="00515B3C"/>
    <w:rsid w:val="00515BFA"/>
    <w:rsid w:val="00515C7C"/>
    <w:rsid w:val="005176BF"/>
    <w:rsid w:val="0051770D"/>
    <w:rsid w:val="0052006E"/>
    <w:rsid w:val="00520418"/>
    <w:rsid w:val="00524319"/>
    <w:rsid w:val="00526668"/>
    <w:rsid w:val="00526686"/>
    <w:rsid w:val="00527219"/>
    <w:rsid w:val="00527DE3"/>
    <w:rsid w:val="00531A43"/>
    <w:rsid w:val="00532DEB"/>
    <w:rsid w:val="005334D7"/>
    <w:rsid w:val="00533E7C"/>
    <w:rsid w:val="00534818"/>
    <w:rsid w:val="0053485D"/>
    <w:rsid w:val="00535393"/>
    <w:rsid w:val="005355F1"/>
    <w:rsid w:val="005357EA"/>
    <w:rsid w:val="00536373"/>
    <w:rsid w:val="0054036B"/>
    <w:rsid w:val="00541614"/>
    <w:rsid w:val="00542178"/>
    <w:rsid w:val="00543E6C"/>
    <w:rsid w:val="00544A6F"/>
    <w:rsid w:val="00545C68"/>
    <w:rsid w:val="005467B9"/>
    <w:rsid w:val="00553479"/>
    <w:rsid w:val="005535A5"/>
    <w:rsid w:val="0055406C"/>
    <w:rsid w:val="005547CA"/>
    <w:rsid w:val="0055629C"/>
    <w:rsid w:val="00556608"/>
    <w:rsid w:val="005572D6"/>
    <w:rsid w:val="0055767F"/>
    <w:rsid w:val="0056070B"/>
    <w:rsid w:val="005609AE"/>
    <w:rsid w:val="00561529"/>
    <w:rsid w:val="005635B8"/>
    <w:rsid w:val="0056516F"/>
    <w:rsid w:val="00565818"/>
    <w:rsid w:val="005667B1"/>
    <w:rsid w:val="005701A8"/>
    <w:rsid w:val="0057178E"/>
    <w:rsid w:val="00574508"/>
    <w:rsid w:val="00576469"/>
    <w:rsid w:val="005807AB"/>
    <w:rsid w:val="005813B3"/>
    <w:rsid w:val="0058363E"/>
    <w:rsid w:val="00583B20"/>
    <w:rsid w:val="00585B25"/>
    <w:rsid w:val="00591D49"/>
    <w:rsid w:val="0059366E"/>
    <w:rsid w:val="00595D6A"/>
    <w:rsid w:val="005A0241"/>
    <w:rsid w:val="005A596C"/>
    <w:rsid w:val="005B0A0A"/>
    <w:rsid w:val="005B0B4F"/>
    <w:rsid w:val="005B1C19"/>
    <w:rsid w:val="005B1E2E"/>
    <w:rsid w:val="005B2057"/>
    <w:rsid w:val="005B4E07"/>
    <w:rsid w:val="005C07A7"/>
    <w:rsid w:val="005C2003"/>
    <w:rsid w:val="005C38EB"/>
    <w:rsid w:val="005C3FDC"/>
    <w:rsid w:val="005C46DF"/>
    <w:rsid w:val="005C6071"/>
    <w:rsid w:val="005D1C0B"/>
    <w:rsid w:val="005D3D98"/>
    <w:rsid w:val="005D567D"/>
    <w:rsid w:val="005D6361"/>
    <w:rsid w:val="005E16E8"/>
    <w:rsid w:val="005E3D80"/>
    <w:rsid w:val="005E488A"/>
    <w:rsid w:val="005F18CC"/>
    <w:rsid w:val="005F2FB5"/>
    <w:rsid w:val="005F2FDC"/>
    <w:rsid w:val="005F3C49"/>
    <w:rsid w:val="005F70B5"/>
    <w:rsid w:val="006000BA"/>
    <w:rsid w:val="00603EB4"/>
    <w:rsid w:val="006068DD"/>
    <w:rsid w:val="00610AB4"/>
    <w:rsid w:val="00610CD4"/>
    <w:rsid w:val="0061197E"/>
    <w:rsid w:val="006147D2"/>
    <w:rsid w:val="00621DB4"/>
    <w:rsid w:val="00622773"/>
    <w:rsid w:val="00623076"/>
    <w:rsid w:val="0063201C"/>
    <w:rsid w:val="00634891"/>
    <w:rsid w:val="006356E7"/>
    <w:rsid w:val="0064585F"/>
    <w:rsid w:val="0064653A"/>
    <w:rsid w:val="006516AB"/>
    <w:rsid w:val="00652DB1"/>
    <w:rsid w:val="0065379E"/>
    <w:rsid w:val="00653BE3"/>
    <w:rsid w:val="006645F4"/>
    <w:rsid w:val="00667AE1"/>
    <w:rsid w:val="00670437"/>
    <w:rsid w:val="006705D8"/>
    <w:rsid w:val="00672809"/>
    <w:rsid w:val="006768C0"/>
    <w:rsid w:val="0068162C"/>
    <w:rsid w:val="00681AD7"/>
    <w:rsid w:val="0068280A"/>
    <w:rsid w:val="006835E0"/>
    <w:rsid w:val="006956DE"/>
    <w:rsid w:val="00696162"/>
    <w:rsid w:val="006A1913"/>
    <w:rsid w:val="006A3141"/>
    <w:rsid w:val="006A7727"/>
    <w:rsid w:val="006B0071"/>
    <w:rsid w:val="006B02D6"/>
    <w:rsid w:val="006B03D4"/>
    <w:rsid w:val="006B19C2"/>
    <w:rsid w:val="006B1ADC"/>
    <w:rsid w:val="006B32E9"/>
    <w:rsid w:val="006B35DE"/>
    <w:rsid w:val="006B3B06"/>
    <w:rsid w:val="006B459E"/>
    <w:rsid w:val="006B559E"/>
    <w:rsid w:val="006B5DAE"/>
    <w:rsid w:val="006B5F6B"/>
    <w:rsid w:val="006B723B"/>
    <w:rsid w:val="006B78C5"/>
    <w:rsid w:val="006B7E57"/>
    <w:rsid w:val="006C0A3B"/>
    <w:rsid w:val="006C0B66"/>
    <w:rsid w:val="006C2839"/>
    <w:rsid w:val="006C3514"/>
    <w:rsid w:val="006D001B"/>
    <w:rsid w:val="006D03DD"/>
    <w:rsid w:val="006D0AAA"/>
    <w:rsid w:val="006D284E"/>
    <w:rsid w:val="006D6C28"/>
    <w:rsid w:val="006D7720"/>
    <w:rsid w:val="006E5564"/>
    <w:rsid w:val="006E6072"/>
    <w:rsid w:val="006E6BB0"/>
    <w:rsid w:val="006E6E3B"/>
    <w:rsid w:val="006F175F"/>
    <w:rsid w:val="006F2EC7"/>
    <w:rsid w:val="006F7E63"/>
    <w:rsid w:val="00701BE9"/>
    <w:rsid w:val="00702333"/>
    <w:rsid w:val="007023CD"/>
    <w:rsid w:val="00704A03"/>
    <w:rsid w:val="00705429"/>
    <w:rsid w:val="00705549"/>
    <w:rsid w:val="00710697"/>
    <w:rsid w:val="00711E36"/>
    <w:rsid w:val="00711F81"/>
    <w:rsid w:val="007144B0"/>
    <w:rsid w:val="00716631"/>
    <w:rsid w:val="007167A1"/>
    <w:rsid w:val="00722D18"/>
    <w:rsid w:val="00723326"/>
    <w:rsid w:val="007248D8"/>
    <w:rsid w:val="00733250"/>
    <w:rsid w:val="0073333B"/>
    <w:rsid w:val="00734311"/>
    <w:rsid w:val="0073443B"/>
    <w:rsid w:val="00734A4B"/>
    <w:rsid w:val="007460A5"/>
    <w:rsid w:val="00746860"/>
    <w:rsid w:val="00751132"/>
    <w:rsid w:val="00751A14"/>
    <w:rsid w:val="00751B68"/>
    <w:rsid w:val="00752ED5"/>
    <w:rsid w:val="00753E36"/>
    <w:rsid w:val="00756E3F"/>
    <w:rsid w:val="0076068A"/>
    <w:rsid w:val="00760B84"/>
    <w:rsid w:val="00763603"/>
    <w:rsid w:val="007641D2"/>
    <w:rsid w:val="007656E3"/>
    <w:rsid w:val="00770632"/>
    <w:rsid w:val="00772269"/>
    <w:rsid w:val="0077264C"/>
    <w:rsid w:val="007821FC"/>
    <w:rsid w:val="00783FCF"/>
    <w:rsid w:val="00785234"/>
    <w:rsid w:val="0078670F"/>
    <w:rsid w:val="007915EC"/>
    <w:rsid w:val="00791ED4"/>
    <w:rsid w:val="007927AB"/>
    <w:rsid w:val="00792D49"/>
    <w:rsid w:val="00793935"/>
    <w:rsid w:val="00793D8B"/>
    <w:rsid w:val="007944B1"/>
    <w:rsid w:val="007956B6"/>
    <w:rsid w:val="00797853"/>
    <w:rsid w:val="007A3C8F"/>
    <w:rsid w:val="007A5AEC"/>
    <w:rsid w:val="007B1476"/>
    <w:rsid w:val="007B2B38"/>
    <w:rsid w:val="007B721D"/>
    <w:rsid w:val="007B7DC1"/>
    <w:rsid w:val="007C1980"/>
    <w:rsid w:val="007C43CA"/>
    <w:rsid w:val="007C49D5"/>
    <w:rsid w:val="007D0739"/>
    <w:rsid w:val="007D07AA"/>
    <w:rsid w:val="007D0EEE"/>
    <w:rsid w:val="007D2080"/>
    <w:rsid w:val="007D27EC"/>
    <w:rsid w:val="007D32D1"/>
    <w:rsid w:val="007D3B04"/>
    <w:rsid w:val="007D4396"/>
    <w:rsid w:val="007D58C0"/>
    <w:rsid w:val="007D64E7"/>
    <w:rsid w:val="007E1F09"/>
    <w:rsid w:val="007E21E6"/>
    <w:rsid w:val="007E2EA7"/>
    <w:rsid w:val="007E57D7"/>
    <w:rsid w:val="007E6505"/>
    <w:rsid w:val="007F167C"/>
    <w:rsid w:val="007F1A5F"/>
    <w:rsid w:val="007F387E"/>
    <w:rsid w:val="007F57BE"/>
    <w:rsid w:val="007F67F2"/>
    <w:rsid w:val="007F6A36"/>
    <w:rsid w:val="008024A7"/>
    <w:rsid w:val="00807ED0"/>
    <w:rsid w:val="00811ABC"/>
    <w:rsid w:val="00813009"/>
    <w:rsid w:val="0081467C"/>
    <w:rsid w:val="0081500B"/>
    <w:rsid w:val="00821A94"/>
    <w:rsid w:val="00822474"/>
    <w:rsid w:val="00822583"/>
    <w:rsid w:val="00822C8D"/>
    <w:rsid w:val="008234A7"/>
    <w:rsid w:val="0082672A"/>
    <w:rsid w:val="00826A0B"/>
    <w:rsid w:val="0082712B"/>
    <w:rsid w:val="00830038"/>
    <w:rsid w:val="008307C9"/>
    <w:rsid w:val="00830CE9"/>
    <w:rsid w:val="0083374D"/>
    <w:rsid w:val="00840134"/>
    <w:rsid w:val="008402DD"/>
    <w:rsid w:val="00840AD1"/>
    <w:rsid w:val="00841E4C"/>
    <w:rsid w:val="0084467D"/>
    <w:rsid w:val="00844F8F"/>
    <w:rsid w:val="00845696"/>
    <w:rsid w:val="00845E09"/>
    <w:rsid w:val="00850169"/>
    <w:rsid w:val="0085237A"/>
    <w:rsid w:val="00854258"/>
    <w:rsid w:val="00855B9F"/>
    <w:rsid w:val="00856401"/>
    <w:rsid w:val="00856654"/>
    <w:rsid w:val="00860069"/>
    <w:rsid w:val="00861127"/>
    <w:rsid w:val="008612DC"/>
    <w:rsid w:val="008617FD"/>
    <w:rsid w:val="00863D1F"/>
    <w:rsid w:val="008740F2"/>
    <w:rsid w:val="00877100"/>
    <w:rsid w:val="00877453"/>
    <w:rsid w:val="00880533"/>
    <w:rsid w:val="00881619"/>
    <w:rsid w:val="00882EC3"/>
    <w:rsid w:val="00885F54"/>
    <w:rsid w:val="00890046"/>
    <w:rsid w:val="00891D8B"/>
    <w:rsid w:val="00893849"/>
    <w:rsid w:val="00894524"/>
    <w:rsid w:val="00896A8F"/>
    <w:rsid w:val="00896D33"/>
    <w:rsid w:val="008A03F0"/>
    <w:rsid w:val="008A0CDF"/>
    <w:rsid w:val="008A59AF"/>
    <w:rsid w:val="008A6C69"/>
    <w:rsid w:val="008B2C7A"/>
    <w:rsid w:val="008B2EB3"/>
    <w:rsid w:val="008B327E"/>
    <w:rsid w:val="008B4083"/>
    <w:rsid w:val="008C09BE"/>
    <w:rsid w:val="008C4C2B"/>
    <w:rsid w:val="008C56A4"/>
    <w:rsid w:val="008C62D6"/>
    <w:rsid w:val="008C7A98"/>
    <w:rsid w:val="008D0AB9"/>
    <w:rsid w:val="008D2DBA"/>
    <w:rsid w:val="008D6F31"/>
    <w:rsid w:val="008E43C1"/>
    <w:rsid w:val="008E625A"/>
    <w:rsid w:val="008E68A0"/>
    <w:rsid w:val="008E6B64"/>
    <w:rsid w:val="008F0492"/>
    <w:rsid w:val="008F6830"/>
    <w:rsid w:val="00900364"/>
    <w:rsid w:val="0090111C"/>
    <w:rsid w:val="009019AF"/>
    <w:rsid w:val="00903FD2"/>
    <w:rsid w:val="00904888"/>
    <w:rsid w:val="0090678D"/>
    <w:rsid w:val="00907DF6"/>
    <w:rsid w:val="009103E0"/>
    <w:rsid w:val="00911527"/>
    <w:rsid w:val="00913339"/>
    <w:rsid w:val="00914364"/>
    <w:rsid w:val="00920430"/>
    <w:rsid w:val="00921726"/>
    <w:rsid w:val="009249B8"/>
    <w:rsid w:val="00926298"/>
    <w:rsid w:val="00927563"/>
    <w:rsid w:val="00931485"/>
    <w:rsid w:val="00934109"/>
    <w:rsid w:val="00935352"/>
    <w:rsid w:val="00935398"/>
    <w:rsid w:val="009365E7"/>
    <w:rsid w:val="00940062"/>
    <w:rsid w:val="00940171"/>
    <w:rsid w:val="00942511"/>
    <w:rsid w:val="00943476"/>
    <w:rsid w:val="00943C39"/>
    <w:rsid w:val="009501F6"/>
    <w:rsid w:val="00951B6E"/>
    <w:rsid w:val="009573DE"/>
    <w:rsid w:val="00957F91"/>
    <w:rsid w:val="00960678"/>
    <w:rsid w:val="009606AD"/>
    <w:rsid w:val="00962F0B"/>
    <w:rsid w:val="00963068"/>
    <w:rsid w:val="00965597"/>
    <w:rsid w:val="00966A2B"/>
    <w:rsid w:val="00966F53"/>
    <w:rsid w:val="0096746F"/>
    <w:rsid w:val="00967FEF"/>
    <w:rsid w:val="00970046"/>
    <w:rsid w:val="0097008B"/>
    <w:rsid w:val="009706C0"/>
    <w:rsid w:val="00972EC6"/>
    <w:rsid w:val="00976280"/>
    <w:rsid w:val="00977FE6"/>
    <w:rsid w:val="0098150C"/>
    <w:rsid w:val="00983545"/>
    <w:rsid w:val="00984021"/>
    <w:rsid w:val="00984505"/>
    <w:rsid w:val="009858A6"/>
    <w:rsid w:val="00985B56"/>
    <w:rsid w:val="009864A9"/>
    <w:rsid w:val="009869E5"/>
    <w:rsid w:val="00986E9C"/>
    <w:rsid w:val="00987982"/>
    <w:rsid w:val="009917F3"/>
    <w:rsid w:val="0099291C"/>
    <w:rsid w:val="0099295F"/>
    <w:rsid w:val="00993836"/>
    <w:rsid w:val="009A1F90"/>
    <w:rsid w:val="009A2910"/>
    <w:rsid w:val="009A4445"/>
    <w:rsid w:val="009A4457"/>
    <w:rsid w:val="009A45B8"/>
    <w:rsid w:val="009A5319"/>
    <w:rsid w:val="009A5F43"/>
    <w:rsid w:val="009B04D9"/>
    <w:rsid w:val="009B0A5D"/>
    <w:rsid w:val="009B0D17"/>
    <w:rsid w:val="009B0E8B"/>
    <w:rsid w:val="009B400D"/>
    <w:rsid w:val="009B4347"/>
    <w:rsid w:val="009B457C"/>
    <w:rsid w:val="009B70FE"/>
    <w:rsid w:val="009C0781"/>
    <w:rsid w:val="009C4F4E"/>
    <w:rsid w:val="009C667B"/>
    <w:rsid w:val="009C6798"/>
    <w:rsid w:val="009C689A"/>
    <w:rsid w:val="009D2952"/>
    <w:rsid w:val="009D3175"/>
    <w:rsid w:val="009D5EA4"/>
    <w:rsid w:val="009D64F6"/>
    <w:rsid w:val="009D7049"/>
    <w:rsid w:val="009D7845"/>
    <w:rsid w:val="009D7C76"/>
    <w:rsid w:val="009E2489"/>
    <w:rsid w:val="009E364C"/>
    <w:rsid w:val="009E485E"/>
    <w:rsid w:val="009E674B"/>
    <w:rsid w:val="009F0C57"/>
    <w:rsid w:val="009F20E2"/>
    <w:rsid w:val="009F3A38"/>
    <w:rsid w:val="009F57AC"/>
    <w:rsid w:val="009F7A69"/>
    <w:rsid w:val="009F7E8E"/>
    <w:rsid w:val="00A00C23"/>
    <w:rsid w:val="00A038FD"/>
    <w:rsid w:val="00A04C7C"/>
    <w:rsid w:val="00A135EA"/>
    <w:rsid w:val="00A141F4"/>
    <w:rsid w:val="00A1485B"/>
    <w:rsid w:val="00A16C6C"/>
    <w:rsid w:val="00A16CFE"/>
    <w:rsid w:val="00A239FD"/>
    <w:rsid w:val="00A23ADC"/>
    <w:rsid w:val="00A26E80"/>
    <w:rsid w:val="00A311DB"/>
    <w:rsid w:val="00A31DD7"/>
    <w:rsid w:val="00A33CD9"/>
    <w:rsid w:val="00A34113"/>
    <w:rsid w:val="00A34324"/>
    <w:rsid w:val="00A343A9"/>
    <w:rsid w:val="00A368DB"/>
    <w:rsid w:val="00A36CEC"/>
    <w:rsid w:val="00A40ABB"/>
    <w:rsid w:val="00A44ECA"/>
    <w:rsid w:val="00A500BF"/>
    <w:rsid w:val="00A526B2"/>
    <w:rsid w:val="00A5452F"/>
    <w:rsid w:val="00A5745C"/>
    <w:rsid w:val="00A60888"/>
    <w:rsid w:val="00A661AE"/>
    <w:rsid w:val="00A67733"/>
    <w:rsid w:val="00A67D53"/>
    <w:rsid w:val="00A72C17"/>
    <w:rsid w:val="00A8045E"/>
    <w:rsid w:val="00A83FFD"/>
    <w:rsid w:val="00A846CB"/>
    <w:rsid w:val="00A85ABB"/>
    <w:rsid w:val="00A913E7"/>
    <w:rsid w:val="00A91744"/>
    <w:rsid w:val="00A944BF"/>
    <w:rsid w:val="00A9683F"/>
    <w:rsid w:val="00A9696D"/>
    <w:rsid w:val="00AA0F0F"/>
    <w:rsid w:val="00AA48F2"/>
    <w:rsid w:val="00AA71C8"/>
    <w:rsid w:val="00AB066D"/>
    <w:rsid w:val="00AB12B0"/>
    <w:rsid w:val="00AB1786"/>
    <w:rsid w:val="00AB25A0"/>
    <w:rsid w:val="00AB5A1C"/>
    <w:rsid w:val="00AC1E5C"/>
    <w:rsid w:val="00AC537C"/>
    <w:rsid w:val="00AC54CA"/>
    <w:rsid w:val="00AC79C9"/>
    <w:rsid w:val="00AD3D39"/>
    <w:rsid w:val="00AE11B8"/>
    <w:rsid w:val="00AE4C20"/>
    <w:rsid w:val="00AE5307"/>
    <w:rsid w:val="00AE784A"/>
    <w:rsid w:val="00AE788C"/>
    <w:rsid w:val="00AF1505"/>
    <w:rsid w:val="00AF20F1"/>
    <w:rsid w:val="00AF2EEE"/>
    <w:rsid w:val="00AF321E"/>
    <w:rsid w:val="00AF431A"/>
    <w:rsid w:val="00AF564B"/>
    <w:rsid w:val="00AF7BBB"/>
    <w:rsid w:val="00B04C6B"/>
    <w:rsid w:val="00B04DFB"/>
    <w:rsid w:val="00B0685C"/>
    <w:rsid w:val="00B07EF3"/>
    <w:rsid w:val="00B11FAE"/>
    <w:rsid w:val="00B13C56"/>
    <w:rsid w:val="00B14DFF"/>
    <w:rsid w:val="00B166FA"/>
    <w:rsid w:val="00B170DE"/>
    <w:rsid w:val="00B20563"/>
    <w:rsid w:val="00B21EFA"/>
    <w:rsid w:val="00B232A9"/>
    <w:rsid w:val="00B233E2"/>
    <w:rsid w:val="00B23F97"/>
    <w:rsid w:val="00B24662"/>
    <w:rsid w:val="00B26307"/>
    <w:rsid w:val="00B26A2F"/>
    <w:rsid w:val="00B27D61"/>
    <w:rsid w:val="00B31C53"/>
    <w:rsid w:val="00B33E26"/>
    <w:rsid w:val="00B34514"/>
    <w:rsid w:val="00B3493A"/>
    <w:rsid w:val="00B35BEF"/>
    <w:rsid w:val="00B36F5D"/>
    <w:rsid w:val="00B40BFE"/>
    <w:rsid w:val="00B42938"/>
    <w:rsid w:val="00B42C97"/>
    <w:rsid w:val="00B43952"/>
    <w:rsid w:val="00B452AF"/>
    <w:rsid w:val="00B515CC"/>
    <w:rsid w:val="00B519E7"/>
    <w:rsid w:val="00B56244"/>
    <w:rsid w:val="00B60060"/>
    <w:rsid w:val="00B60798"/>
    <w:rsid w:val="00B613DC"/>
    <w:rsid w:val="00B62289"/>
    <w:rsid w:val="00B65241"/>
    <w:rsid w:val="00B662A8"/>
    <w:rsid w:val="00B67369"/>
    <w:rsid w:val="00B701B0"/>
    <w:rsid w:val="00B765CA"/>
    <w:rsid w:val="00B805D4"/>
    <w:rsid w:val="00B80B34"/>
    <w:rsid w:val="00B82C21"/>
    <w:rsid w:val="00B84808"/>
    <w:rsid w:val="00B862B1"/>
    <w:rsid w:val="00B9291D"/>
    <w:rsid w:val="00B93A8D"/>
    <w:rsid w:val="00B96C7E"/>
    <w:rsid w:val="00BA17DF"/>
    <w:rsid w:val="00BA368B"/>
    <w:rsid w:val="00BA4DB9"/>
    <w:rsid w:val="00BA5C16"/>
    <w:rsid w:val="00BB0C21"/>
    <w:rsid w:val="00BB2858"/>
    <w:rsid w:val="00BB4A69"/>
    <w:rsid w:val="00BB73A1"/>
    <w:rsid w:val="00BC3B69"/>
    <w:rsid w:val="00BC4FFB"/>
    <w:rsid w:val="00BC51FD"/>
    <w:rsid w:val="00BC52BA"/>
    <w:rsid w:val="00BC6E79"/>
    <w:rsid w:val="00BC709B"/>
    <w:rsid w:val="00BC78EC"/>
    <w:rsid w:val="00BC7B67"/>
    <w:rsid w:val="00BD2CA6"/>
    <w:rsid w:val="00BD35C6"/>
    <w:rsid w:val="00BD38A9"/>
    <w:rsid w:val="00BD44B9"/>
    <w:rsid w:val="00BD5D50"/>
    <w:rsid w:val="00BD6E27"/>
    <w:rsid w:val="00BD7E8B"/>
    <w:rsid w:val="00BE0019"/>
    <w:rsid w:val="00BE0649"/>
    <w:rsid w:val="00BE09CD"/>
    <w:rsid w:val="00BE0A9A"/>
    <w:rsid w:val="00BE2ACF"/>
    <w:rsid w:val="00BE2CB9"/>
    <w:rsid w:val="00BE3727"/>
    <w:rsid w:val="00BE4313"/>
    <w:rsid w:val="00BE4BE5"/>
    <w:rsid w:val="00BF14F3"/>
    <w:rsid w:val="00BF194D"/>
    <w:rsid w:val="00BF19E1"/>
    <w:rsid w:val="00BF21C0"/>
    <w:rsid w:val="00BF363E"/>
    <w:rsid w:val="00BF3BC2"/>
    <w:rsid w:val="00BF5A21"/>
    <w:rsid w:val="00BF6FD1"/>
    <w:rsid w:val="00C0030C"/>
    <w:rsid w:val="00C007A5"/>
    <w:rsid w:val="00C0391A"/>
    <w:rsid w:val="00C03FEA"/>
    <w:rsid w:val="00C042E8"/>
    <w:rsid w:val="00C0760C"/>
    <w:rsid w:val="00C15225"/>
    <w:rsid w:val="00C17636"/>
    <w:rsid w:val="00C20CE7"/>
    <w:rsid w:val="00C210B3"/>
    <w:rsid w:val="00C21BF1"/>
    <w:rsid w:val="00C232E2"/>
    <w:rsid w:val="00C25E64"/>
    <w:rsid w:val="00C31979"/>
    <w:rsid w:val="00C32FC0"/>
    <w:rsid w:val="00C3318D"/>
    <w:rsid w:val="00C3649B"/>
    <w:rsid w:val="00C37940"/>
    <w:rsid w:val="00C37C85"/>
    <w:rsid w:val="00C421E0"/>
    <w:rsid w:val="00C42CB1"/>
    <w:rsid w:val="00C43FF7"/>
    <w:rsid w:val="00C4572B"/>
    <w:rsid w:val="00C45B67"/>
    <w:rsid w:val="00C46F42"/>
    <w:rsid w:val="00C47DE4"/>
    <w:rsid w:val="00C552D1"/>
    <w:rsid w:val="00C60C0A"/>
    <w:rsid w:val="00C60D2B"/>
    <w:rsid w:val="00C62FC0"/>
    <w:rsid w:val="00C647DD"/>
    <w:rsid w:val="00C64964"/>
    <w:rsid w:val="00C67A02"/>
    <w:rsid w:val="00C7255A"/>
    <w:rsid w:val="00C80634"/>
    <w:rsid w:val="00C80862"/>
    <w:rsid w:val="00C81029"/>
    <w:rsid w:val="00C85EE8"/>
    <w:rsid w:val="00C87050"/>
    <w:rsid w:val="00C9307D"/>
    <w:rsid w:val="00C9481E"/>
    <w:rsid w:val="00C95CB7"/>
    <w:rsid w:val="00C96F07"/>
    <w:rsid w:val="00CA0EEB"/>
    <w:rsid w:val="00CA20F5"/>
    <w:rsid w:val="00CA35AF"/>
    <w:rsid w:val="00CA62B6"/>
    <w:rsid w:val="00CA77E8"/>
    <w:rsid w:val="00CB2AE0"/>
    <w:rsid w:val="00CB536C"/>
    <w:rsid w:val="00CC0CA4"/>
    <w:rsid w:val="00CC139B"/>
    <w:rsid w:val="00CC3F55"/>
    <w:rsid w:val="00CC4E8C"/>
    <w:rsid w:val="00CC5E8B"/>
    <w:rsid w:val="00CC6980"/>
    <w:rsid w:val="00CC736D"/>
    <w:rsid w:val="00CC7CF7"/>
    <w:rsid w:val="00CD0EA1"/>
    <w:rsid w:val="00CD1E4D"/>
    <w:rsid w:val="00CD32ED"/>
    <w:rsid w:val="00CD586B"/>
    <w:rsid w:val="00CE4D9B"/>
    <w:rsid w:val="00CE5ABE"/>
    <w:rsid w:val="00CE645A"/>
    <w:rsid w:val="00CE66FA"/>
    <w:rsid w:val="00CF34ED"/>
    <w:rsid w:val="00CF3CAB"/>
    <w:rsid w:val="00CF408C"/>
    <w:rsid w:val="00CF47AB"/>
    <w:rsid w:val="00CF6C5B"/>
    <w:rsid w:val="00D01F5C"/>
    <w:rsid w:val="00D0252D"/>
    <w:rsid w:val="00D026AB"/>
    <w:rsid w:val="00D0305F"/>
    <w:rsid w:val="00D05949"/>
    <w:rsid w:val="00D05A27"/>
    <w:rsid w:val="00D06463"/>
    <w:rsid w:val="00D07B48"/>
    <w:rsid w:val="00D11811"/>
    <w:rsid w:val="00D16EB8"/>
    <w:rsid w:val="00D16ED6"/>
    <w:rsid w:val="00D22699"/>
    <w:rsid w:val="00D23683"/>
    <w:rsid w:val="00D23B86"/>
    <w:rsid w:val="00D245E1"/>
    <w:rsid w:val="00D2653F"/>
    <w:rsid w:val="00D26908"/>
    <w:rsid w:val="00D33BFC"/>
    <w:rsid w:val="00D41F63"/>
    <w:rsid w:val="00D4538D"/>
    <w:rsid w:val="00D46332"/>
    <w:rsid w:val="00D465D5"/>
    <w:rsid w:val="00D50047"/>
    <w:rsid w:val="00D513D7"/>
    <w:rsid w:val="00D51638"/>
    <w:rsid w:val="00D5423E"/>
    <w:rsid w:val="00D56C35"/>
    <w:rsid w:val="00D611F2"/>
    <w:rsid w:val="00D63D1A"/>
    <w:rsid w:val="00D64C35"/>
    <w:rsid w:val="00D65322"/>
    <w:rsid w:val="00D673DA"/>
    <w:rsid w:val="00D67E60"/>
    <w:rsid w:val="00D70E99"/>
    <w:rsid w:val="00D71051"/>
    <w:rsid w:val="00D71284"/>
    <w:rsid w:val="00D7142C"/>
    <w:rsid w:val="00D71AB9"/>
    <w:rsid w:val="00D74B34"/>
    <w:rsid w:val="00D7511F"/>
    <w:rsid w:val="00D77BAE"/>
    <w:rsid w:val="00D77C69"/>
    <w:rsid w:val="00D80087"/>
    <w:rsid w:val="00D80717"/>
    <w:rsid w:val="00D83136"/>
    <w:rsid w:val="00D84FD2"/>
    <w:rsid w:val="00D86A39"/>
    <w:rsid w:val="00D86E7E"/>
    <w:rsid w:val="00D87DA9"/>
    <w:rsid w:val="00D9072D"/>
    <w:rsid w:val="00D92D7B"/>
    <w:rsid w:val="00D94B1B"/>
    <w:rsid w:val="00D9600A"/>
    <w:rsid w:val="00DA44BB"/>
    <w:rsid w:val="00DA5A14"/>
    <w:rsid w:val="00DA7FC5"/>
    <w:rsid w:val="00DB213D"/>
    <w:rsid w:val="00DB30DB"/>
    <w:rsid w:val="00DB3462"/>
    <w:rsid w:val="00DB4C16"/>
    <w:rsid w:val="00DB7134"/>
    <w:rsid w:val="00DB7F90"/>
    <w:rsid w:val="00DC08F7"/>
    <w:rsid w:val="00DC091C"/>
    <w:rsid w:val="00DC0B5B"/>
    <w:rsid w:val="00DC1F53"/>
    <w:rsid w:val="00DC351B"/>
    <w:rsid w:val="00DC36ED"/>
    <w:rsid w:val="00DC3C1F"/>
    <w:rsid w:val="00DC7CF7"/>
    <w:rsid w:val="00DC7D8F"/>
    <w:rsid w:val="00DD1873"/>
    <w:rsid w:val="00DD5A79"/>
    <w:rsid w:val="00DD7964"/>
    <w:rsid w:val="00DE071B"/>
    <w:rsid w:val="00DE2066"/>
    <w:rsid w:val="00DE5B53"/>
    <w:rsid w:val="00DE7B4D"/>
    <w:rsid w:val="00DF0742"/>
    <w:rsid w:val="00DF0E7D"/>
    <w:rsid w:val="00DF15F8"/>
    <w:rsid w:val="00DF4ADD"/>
    <w:rsid w:val="00DF75B5"/>
    <w:rsid w:val="00E01329"/>
    <w:rsid w:val="00E0191D"/>
    <w:rsid w:val="00E0442D"/>
    <w:rsid w:val="00E05559"/>
    <w:rsid w:val="00E05FEE"/>
    <w:rsid w:val="00E062C1"/>
    <w:rsid w:val="00E065C9"/>
    <w:rsid w:val="00E07405"/>
    <w:rsid w:val="00E07E18"/>
    <w:rsid w:val="00E137D0"/>
    <w:rsid w:val="00E1433B"/>
    <w:rsid w:val="00E1524F"/>
    <w:rsid w:val="00E155FE"/>
    <w:rsid w:val="00E17D7D"/>
    <w:rsid w:val="00E2291E"/>
    <w:rsid w:val="00E242DE"/>
    <w:rsid w:val="00E24D56"/>
    <w:rsid w:val="00E24E9C"/>
    <w:rsid w:val="00E255E4"/>
    <w:rsid w:val="00E25E87"/>
    <w:rsid w:val="00E268BE"/>
    <w:rsid w:val="00E27E75"/>
    <w:rsid w:val="00E3034E"/>
    <w:rsid w:val="00E32314"/>
    <w:rsid w:val="00E33981"/>
    <w:rsid w:val="00E41147"/>
    <w:rsid w:val="00E411C1"/>
    <w:rsid w:val="00E419A5"/>
    <w:rsid w:val="00E41B7E"/>
    <w:rsid w:val="00E42232"/>
    <w:rsid w:val="00E4259E"/>
    <w:rsid w:val="00E430BD"/>
    <w:rsid w:val="00E464B1"/>
    <w:rsid w:val="00E47629"/>
    <w:rsid w:val="00E47FA0"/>
    <w:rsid w:val="00E51EA2"/>
    <w:rsid w:val="00E530AE"/>
    <w:rsid w:val="00E53A5C"/>
    <w:rsid w:val="00E53D71"/>
    <w:rsid w:val="00E54317"/>
    <w:rsid w:val="00E55A51"/>
    <w:rsid w:val="00E57D9E"/>
    <w:rsid w:val="00E6090A"/>
    <w:rsid w:val="00E60E86"/>
    <w:rsid w:val="00E6178E"/>
    <w:rsid w:val="00E61BBE"/>
    <w:rsid w:val="00E668AC"/>
    <w:rsid w:val="00E677D0"/>
    <w:rsid w:val="00E72AFF"/>
    <w:rsid w:val="00E72BDE"/>
    <w:rsid w:val="00E744A0"/>
    <w:rsid w:val="00E74E36"/>
    <w:rsid w:val="00E77BBC"/>
    <w:rsid w:val="00E80BC7"/>
    <w:rsid w:val="00E8137D"/>
    <w:rsid w:val="00E845EE"/>
    <w:rsid w:val="00E917EB"/>
    <w:rsid w:val="00E91CE1"/>
    <w:rsid w:val="00E92696"/>
    <w:rsid w:val="00E942BC"/>
    <w:rsid w:val="00E9666F"/>
    <w:rsid w:val="00E96944"/>
    <w:rsid w:val="00EA0812"/>
    <w:rsid w:val="00EA0836"/>
    <w:rsid w:val="00EA2132"/>
    <w:rsid w:val="00EA4AAA"/>
    <w:rsid w:val="00EB416F"/>
    <w:rsid w:val="00EB6525"/>
    <w:rsid w:val="00EB72F6"/>
    <w:rsid w:val="00EC0B15"/>
    <w:rsid w:val="00EC1028"/>
    <w:rsid w:val="00EC4EF9"/>
    <w:rsid w:val="00ED0140"/>
    <w:rsid w:val="00ED1E39"/>
    <w:rsid w:val="00ED314C"/>
    <w:rsid w:val="00ED4370"/>
    <w:rsid w:val="00ED774A"/>
    <w:rsid w:val="00EE270F"/>
    <w:rsid w:val="00EE7F49"/>
    <w:rsid w:val="00EF00BC"/>
    <w:rsid w:val="00EF2D14"/>
    <w:rsid w:val="00EF2F2C"/>
    <w:rsid w:val="00EF3A35"/>
    <w:rsid w:val="00EF483C"/>
    <w:rsid w:val="00EF7769"/>
    <w:rsid w:val="00F0087E"/>
    <w:rsid w:val="00F1468A"/>
    <w:rsid w:val="00F15F0F"/>
    <w:rsid w:val="00F20887"/>
    <w:rsid w:val="00F20C0A"/>
    <w:rsid w:val="00F217A5"/>
    <w:rsid w:val="00F22B8D"/>
    <w:rsid w:val="00F2362B"/>
    <w:rsid w:val="00F24FE7"/>
    <w:rsid w:val="00F25513"/>
    <w:rsid w:val="00F27CA7"/>
    <w:rsid w:val="00F30322"/>
    <w:rsid w:val="00F31C8E"/>
    <w:rsid w:val="00F32505"/>
    <w:rsid w:val="00F35458"/>
    <w:rsid w:val="00F35634"/>
    <w:rsid w:val="00F35F0E"/>
    <w:rsid w:val="00F36F78"/>
    <w:rsid w:val="00F419EF"/>
    <w:rsid w:val="00F41F3A"/>
    <w:rsid w:val="00F42099"/>
    <w:rsid w:val="00F46CF3"/>
    <w:rsid w:val="00F47740"/>
    <w:rsid w:val="00F501C9"/>
    <w:rsid w:val="00F51699"/>
    <w:rsid w:val="00F51AE5"/>
    <w:rsid w:val="00F51FEA"/>
    <w:rsid w:val="00F5248D"/>
    <w:rsid w:val="00F53475"/>
    <w:rsid w:val="00F53662"/>
    <w:rsid w:val="00F53A02"/>
    <w:rsid w:val="00F542EA"/>
    <w:rsid w:val="00F56D63"/>
    <w:rsid w:val="00F57A38"/>
    <w:rsid w:val="00F614C1"/>
    <w:rsid w:val="00F6605C"/>
    <w:rsid w:val="00F66FB7"/>
    <w:rsid w:val="00F67EAD"/>
    <w:rsid w:val="00F70CE8"/>
    <w:rsid w:val="00F71FB0"/>
    <w:rsid w:val="00F720EF"/>
    <w:rsid w:val="00F77F9C"/>
    <w:rsid w:val="00F81FD3"/>
    <w:rsid w:val="00F827AC"/>
    <w:rsid w:val="00F85A14"/>
    <w:rsid w:val="00F8647A"/>
    <w:rsid w:val="00F874CF"/>
    <w:rsid w:val="00F91A10"/>
    <w:rsid w:val="00F93E1F"/>
    <w:rsid w:val="00F944A6"/>
    <w:rsid w:val="00F94AA4"/>
    <w:rsid w:val="00F96E4C"/>
    <w:rsid w:val="00F976C8"/>
    <w:rsid w:val="00FA113D"/>
    <w:rsid w:val="00FA5D22"/>
    <w:rsid w:val="00FA5DBF"/>
    <w:rsid w:val="00FA65DA"/>
    <w:rsid w:val="00FA79DD"/>
    <w:rsid w:val="00FB025E"/>
    <w:rsid w:val="00FB0605"/>
    <w:rsid w:val="00FB39EC"/>
    <w:rsid w:val="00FB50FC"/>
    <w:rsid w:val="00FB6E7D"/>
    <w:rsid w:val="00FC5C1E"/>
    <w:rsid w:val="00FC5EEE"/>
    <w:rsid w:val="00FC649C"/>
    <w:rsid w:val="00FC7067"/>
    <w:rsid w:val="00FC70C6"/>
    <w:rsid w:val="00FD035C"/>
    <w:rsid w:val="00FD0FB0"/>
    <w:rsid w:val="00FD4439"/>
    <w:rsid w:val="00FD699C"/>
    <w:rsid w:val="00FE0AFE"/>
    <w:rsid w:val="00FE226D"/>
    <w:rsid w:val="00FE2AB0"/>
    <w:rsid w:val="00FE3427"/>
    <w:rsid w:val="00FE4354"/>
    <w:rsid w:val="00FE72AB"/>
    <w:rsid w:val="00FE7409"/>
    <w:rsid w:val="00FF19D4"/>
    <w:rsid w:val="00FF28A1"/>
    <w:rsid w:val="00FF31A5"/>
    <w:rsid w:val="00FF3612"/>
    <w:rsid w:val="00FF3F26"/>
    <w:rsid w:val="00FF4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45291"/>
  <w15:chartTrackingRefBased/>
  <w15:docId w15:val="{54BA2F28-F05B-4916-9F38-93A46212B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132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265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805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05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8053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0533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0C066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468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860"/>
  </w:style>
  <w:style w:type="paragraph" w:styleId="Footer">
    <w:name w:val="footer"/>
    <w:basedOn w:val="Normal"/>
    <w:link w:val="FooterChar"/>
    <w:uiPriority w:val="99"/>
    <w:unhideWhenUsed/>
    <w:rsid w:val="007468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860"/>
  </w:style>
  <w:style w:type="character" w:styleId="LineNumber">
    <w:name w:val="line number"/>
    <w:basedOn w:val="DefaultParagraphFont"/>
    <w:uiPriority w:val="99"/>
    <w:semiHidden/>
    <w:unhideWhenUsed/>
    <w:rsid w:val="00746860"/>
  </w:style>
  <w:style w:type="paragraph" w:styleId="BalloonText">
    <w:name w:val="Balloon Text"/>
    <w:basedOn w:val="Normal"/>
    <w:link w:val="BalloonTextChar"/>
    <w:uiPriority w:val="99"/>
    <w:semiHidden/>
    <w:unhideWhenUsed/>
    <w:rsid w:val="008945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52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F2F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2F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2F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F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F2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65818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361F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1F52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10B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807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AB5A1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5A1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B5A1C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48174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8174E"/>
    <w:rPr>
      <w:rFonts w:ascii="Calibri" w:hAnsi="Calibri"/>
      <w:szCs w:val="2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1663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1663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1663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15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0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9719B3-7E8C-4BC0-856E-4622493AD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6</Words>
  <Characters>2090</Characters>
  <Application>Microsoft Office Word</Application>
  <DocSecurity>4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habra, Preeti (CDC/OID/NCIRD)</dc:creator>
  <cp:keywords/>
  <dc:description/>
  <cp:lastModifiedBy>Vinje, Jan (CDC/DDID/NCIRD/DVD)</cp:lastModifiedBy>
  <cp:revision>2</cp:revision>
  <cp:lastPrinted>2019-07-05T16:05:00Z</cp:lastPrinted>
  <dcterms:created xsi:type="dcterms:W3CDTF">2019-12-06T22:23:00Z</dcterms:created>
  <dcterms:modified xsi:type="dcterms:W3CDTF">2019-12-06T22:23:00Z</dcterms:modified>
</cp:coreProperties>
</file>